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A98" w:rsidRDefault="00644A98" w:rsidP="00644A98">
      <w:pPr>
        <w:ind w:right="141"/>
        <w:jc w:val="both"/>
        <w:rPr>
          <w:rFonts w:ascii="Times New Roman" w:hAnsi="Times New Roman" w:cs="Times New Roman"/>
          <w:sz w:val="24"/>
          <w:szCs w:val="24"/>
        </w:rPr>
      </w:pPr>
      <w:r w:rsidRPr="00644A98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510C5">
        <w:rPr>
          <w:rFonts w:ascii="Times New Roman" w:hAnsi="Times New Roman" w:cs="Times New Roman"/>
          <w:b/>
          <w:sz w:val="24"/>
          <w:szCs w:val="24"/>
        </w:rPr>
        <w:t xml:space="preserve"> 8</w:t>
      </w:r>
      <w:bookmarkStart w:id="0" w:name="_GoBack"/>
      <w:bookmarkEnd w:id="0"/>
      <w:r w:rsidRPr="00644A9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44A98">
        <w:rPr>
          <w:rFonts w:ascii="Times New Roman" w:hAnsi="Times New Roman" w:cs="Times New Roman"/>
          <w:sz w:val="24"/>
          <w:szCs w:val="24"/>
        </w:rPr>
        <w:t>Predicted IFN alpha producing epitopes in the vaccine construct V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44A98" w:rsidRDefault="00644A98" w:rsidP="00644A98">
      <w:pPr>
        <w:ind w:right="14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0"/>
        <w:gridCol w:w="3136"/>
        <w:gridCol w:w="1452"/>
        <w:gridCol w:w="2050"/>
        <w:gridCol w:w="1417"/>
      </w:tblGrid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396591">
            <w:pPr>
              <w:ind w:right="-2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Start-End</w:t>
            </w:r>
          </w:p>
        </w:tc>
        <w:tc>
          <w:tcPr>
            <w:tcW w:w="1678" w:type="pct"/>
            <w:hideMark/>
          </w:tcPr>
          <w:p w:rsidR="00396591" w:rsidRPr="00644A98" w:rsidRDefault="00396591" w:rsidP="00644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Sequence</w:t>
            </w:r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Method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Result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Score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4-20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GSLVIGAVILR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5-21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SLVIGAVILRG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7-21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LVIGAVILRGGGS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6-21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SLVIGAVILRGGG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8-21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VIGAVILRGGGSF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3-20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GGGSLVIGAVILR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1-20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PDGGGSLVIGAVI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2-20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DGGGSLVIGAVIL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2-28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GPGPGVTLAILTA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3-28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PGVTLAILTAL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4-28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PGVTLAILTALR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5-29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VTLAILTALRL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9-21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IGAVILRGGGSFV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6-29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VTLAILTALRLC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9-28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NWIGPGPGVTLAI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1-28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WIGPGPGVTLAILT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lastRenderedPageBreak/>
              <w:t>277-29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VTLAILTALRLCA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6-19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KAAAGGGSADYNY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7-19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AAAGGGSADYNYK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0-28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WIGPGPGVTLAIL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3-18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WTLKAAAGGGSAD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4-18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WTLKAAAGGGSADY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5-19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LKAAAGGGSADYN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0-20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LPDGGGSLVIGAV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2-18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WTLKAAAGGGSA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0-21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GAVILRGGGSFVV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4-16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KLVGIELEAAAK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5-17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KLVGIELEAAAKA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6-17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LVGIELEAAAKAK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7-17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VGIELEAAAKAKF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8-17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GIELEAAAKAKFV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9-17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IELEAAAKAKFV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lastRenderedPageBreak/>
              <w:t>160-17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ELEAAAKAKFVAAW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1-17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LEAAAKAKFVAAW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2-17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EAAAKAKFVAAWT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0-24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DPGPGPGSFVIRG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1-24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PGPGPGSFVIRGD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2-24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PGPGSFVIRGDE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3-24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PGSFVIRGDEV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4-24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PGSFVIRGDEVR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5-25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SFVIRGDEVRQ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6-25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SFVIRGDEVRQI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7-25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SFVIRGDEVRQIA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8-25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FVIRGDEVRQIA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9-25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VIRGDEVRQIAP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6-22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GGGSFVVFLLVTL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8-2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TLAILTALRLCAY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3-17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AAAKAKFVAAWTL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.1240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lastRenderedPageBreak/>
              <w:t>164-17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AKAKFVAAWTLK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.1114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5-18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KAKFVAAWTLK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.1114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6-18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KAKFVAAWTLKA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.11149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8-8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EQFIELRDKFTTE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9-8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QFIELRDKFTTEE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0-8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FIELRDKFTTEEL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1-8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IELRDKFTTEELR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2-8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5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ELRDKFTTEELRK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3-8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LRDKFTTEELRK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6-12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AALQRLRSQTAFE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7-12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LQRLRSQTAFED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8-12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LQRLRSQTAFEDA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9-12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QRLRSQTAFEDAS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0-12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RLRSQTAFEDASA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1-12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LRSQTAFEDASAR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2-12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RSQTAFEDASARA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5-40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MACLVGLMKKYVY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6-40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6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MACLVGLMKKYVYS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7-40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CLVGLMKKYVYSR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8-40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LVGLMKKYVYSRV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9-44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PKKLCAYCCNIV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0-44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KKLCAYCCNIVKK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1-44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LCAYCCNIVKK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2-44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LCAYCCNIVKKPG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3-44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CAYCCNIVKKPGS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4-44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AYCCNIVKKPGSS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5-45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YCCNIVKKPGSSR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6-45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7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CCNIVKKPGSSRG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4-48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HWPQIAQFAPSA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5-49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HWPQIAQFAPSAS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6-49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HWPQIAQFAPSASA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7-49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WPQIAQFAPSASAF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8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QIAQF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9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IAQF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9-3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LGAADLALATVN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-3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LGAADLALATVND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-3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GAADLALATVNDL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-3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8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AADLALATVNDLI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3-3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DLALATVNDLIA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-3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DLALATVNDLIAN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-4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LALATVNDLIANL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3-15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ASQTRAVGERAAK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4-15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SQTRAVGERAAKL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5-16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QTRAVGERAAKLV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6-16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TRAVGERAAKLVG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7-16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RAVGERAAKLVGI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1-18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AAWTLKAAAGGGS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8-1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9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AGGGSADYNYKL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9-19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GGGSADYNYKLP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0-19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GGGSADYNYKLPD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1-19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GSADYNYKLPD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2-19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SADYNYKLPDG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3-19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SADYNYKLPDGGG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9-20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KLPDGGGSLVIGA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5-22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RGGGSFVVFLLVT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3-22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FLLVTLGGGSAIK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4-22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LLVTLGGGSAIKL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5-23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0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LVTLGGGSAIKLD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6-23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VTLGGGSAIKLDD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7-23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TLGGGSAIKLDDK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9-29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LAILTALRLCAYC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0-33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RQIAPGQTGKIAD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1-33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QIAPGQTGKIADY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2-33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IAPGQTGKIADYN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3-33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APGQTGKIADYNY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4-33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PGQTGKIADYNY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5-34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QTGKIADYNYK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6-34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1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QTGKIADYNYKKK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7-34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TGKIADYNYKKKG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6-37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MWSFNPETNKKLF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7-37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MWSFNPETNKKLFA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8-37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WSFNPETNKKLFAR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9-37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FNPETNKKLFART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0-37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NPETNKKLFARTR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1-37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PETNKKLFARTRSM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2-37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ETNKKLFARTRSMW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3-37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TNKKLFARTRSMW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4-37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2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NKKLFARTRSMWS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9-39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PETKKAMACLVGLM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0-39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ETKKAMACLVGLM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1-39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TKKAMACLVGLM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2-39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KKAMACLVGLMKK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3-39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AMACLVGLMKKY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0-40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GLMKKYVYSRVKN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1-40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LMKKYVYSRVKNL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2-40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MKKYVYSRVKNLN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3-40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MKKYVYSRVKNLNS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4-40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3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YVYSRVKNLNSS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5-41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YVYSRVKNLNSSR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9-43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RVKNLNSSRVPKK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0-43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VKNLNSSRVPKKL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1-43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KNLNSSRVPKKLC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2-43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NLNSSRVPKKLCA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3-43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LNSSRVPKKLCAY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4-43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NSSRVPKKLCAYC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5-44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SSRVPKKLCAYCC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6-44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SRVPKKLCAYCCN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7-44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4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RVPKKLCAYCCNI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8-44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VPKKLCAYCCNIV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0-45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VKKPGSSRGTSPA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1-45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KKPGSSRGTSPARM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2-45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PGSSRGTSPARM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3-45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PGSSRGTSPARMA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4-45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SSRGTSPARMA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ERCI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84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9761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7-22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GSFVVFLLVTL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949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8-22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SFVVFLLVTLG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949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3-21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5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ILRGGGSFVVFLL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92107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83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9160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0-15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GTVASQTRAVGER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885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-5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AEETRAETRTRVE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868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8-16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AVGERAAKLVGIE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86574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80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AQF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807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7-18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AKFVAAWTLKAAA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946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3-16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AAKLVGIELEAAA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900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9-22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SFVVFLLVTLGGG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80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1-15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TVASQTRAVGER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7149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81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6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QF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55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-3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LAALGAADLALAT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512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9-16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VGERAAKLVGIEL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2554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82-4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FAPSASAF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19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-5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RAEETRAETRTRV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155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2-16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RAAKLVGIELEA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7105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-5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RERAEETRAETRT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88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-3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AALGAADLALATV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81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2-15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VASQTRAVGERAA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73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9-18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FVAAWTLKAAAG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722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2-22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7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VFLLVTLGGGSAI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69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-5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ERAEETRAETRTR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696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0-22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FVVFLLVTLGGGS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658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1-22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VVFLLVTLGGGSA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450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-5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TRAETRTRVEERR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328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8-18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KFVAAWTLKAAA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6162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0-9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EELRKAAEGYLE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803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2-21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VILRGGGSFVVFL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7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-6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RAETRTRVEERRA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640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2-5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EETRAETRTRVEE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59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4-21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8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LRGGGSFVVFLLV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559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1-9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ELRKAAEGYLEAA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500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7-47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GKKTEPKKDKK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40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01-21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AVILRGGGSFVVF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34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9-15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LGTVASQTRAVGE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293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70-18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VAAWTLKAAAGGG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27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4-47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KKDKKKKADKKHW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125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0-16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GERAAKLVGIELE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5102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6-3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LLAALGAADLALA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99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5-48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DKKKKADKKHWP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951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2-47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19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EPKKDKKKKADKKH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92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3-47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PKKDKKKKADKKHW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803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8-15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ALGTVASQTRAVG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79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3-35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RQKKVRQIAPGKKM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78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1-16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ERAAKLVGIELE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-4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IANLRERAEETRA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554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-5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ETRAETRTRVEER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36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8-47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KKTEPKKDKKKK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327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2-9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LRKAAEGYLEAAT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230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-5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LRERAEETRAETR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140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1-26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0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GPGPGLACFVL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111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7-15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EALGTVASQTRAV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09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6-10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EGYLEAATNRYN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05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2-46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ARMAGGGKKTEP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047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9-47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KKTEPKKDKKKKA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030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0-26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PGGPGPGLACFVL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4001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9-26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APGGPGPGLACFV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756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8-48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KKADKKHWPQIA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652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5-10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AAEGYLEAATNRY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64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0-47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TEPKKDKKKKAD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579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1-47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1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TEPKKDKKKKAD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579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-6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AETRTRVEERRAR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499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7-48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KKKKADKKHWPQI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490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3-9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RKAAEGYLEAATN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443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4-9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KAAEGYLEAATNR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392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4-26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PGLACFVLAAVY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213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6-27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LACFVLAAVYRI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16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-5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NLRERAEETRAET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082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-5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ANLRERAEETRAE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068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5-15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TQEALGTVASQTR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059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1-13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2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SARAEGYVDQAVE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3058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6-36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VRQIAPGKKMWS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871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6-15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QEALGTVASQTRA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830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2-35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VRQKKVRQIAPG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825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0-13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ASARAEGYVDQAV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74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7-10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EGYLEAATNRYNE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63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4-13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AEGYVDQAVELTQ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59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5-3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PLLAALGAADLAL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540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8-46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GTSPARMAGGGKK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528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9-46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TSPARMAGGGKKT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492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8-27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3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ACFVLAAVYRINW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482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8-26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IAPGGPGPGLACF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475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5-27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LACFVLAAVYR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446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6-47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GGGKKTEPKKDK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432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9-9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TEELRKAAEGYLE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30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0-46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SPARMAGGGKKTE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263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6-48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DKKKKADKKHWPQ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132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7-46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RGTSPARMAGGG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081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6-46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SRGTSPARMAGGG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0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45-46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SSRGTSPARMAGG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200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3-26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4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PGLACFVLAAV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996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2-13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ARAEGYVDQAVEL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960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8-10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GYLEAATNRYNEL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859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4-35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QKKVRQIAPGKKMW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805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2-10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AATNRYNELVERG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79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3-10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TNRYNELVERGE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79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4-10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TNRYNELVERGE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79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6-26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RQIAPGGPGPGLA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635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1-46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PARMAGGGKKTEP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560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8-23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LGGGSAIKLDDKD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432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1-10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5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EAATNRYNELVER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42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69-48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KADKKHWPQIAQ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371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7-35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KGDEVRQKKVRQ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370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1-35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EVRQKKVRQIAPG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310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3-48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KKHWPQIAQFAPS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237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5-47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MAGGGKKTEPKKD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227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-4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LIANLRERAEETR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214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5-36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KKVRQIAPGKKMW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213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7-27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LACFVLAAVYRINW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188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6-35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KKKGDEVRQKKVR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11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3-23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6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AIKLDDKDPGP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100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4-25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EVRQIAPGGPGPG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7-26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QIAPGGPGPGLAC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09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5-26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VRQIAPGGPGPGL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06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5-11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NRYNELVERGEAA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1044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7-11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YNELVERGEAALQ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990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2-26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PGPGLACFVLAA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983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4-39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AMACLVGLMKKYV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975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19-23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GGGSAIKLDDKD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908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3-13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RAEGYVDQAVELT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855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-4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7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TVNDLIANLRERA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762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6-28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YRINWIGPGPGVT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614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4-11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GEAALQRLRSQTA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604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9-13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DASARAEGYVDQA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51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5-12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EAALQRLRSQTAF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47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6-11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RYNELVERGEAAL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468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4-12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QTAFEDASARAEG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44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5-28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VYRINWIGPGPGV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37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8-35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GDEVRQKKVRQI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354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9-35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GDEVRQKKVRQIA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276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3-46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8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RMAGGGKKTEPKK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218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9-14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DQAVELTQEALGT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210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8-11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NELVERGEAALQR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155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6-14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GYVDQAVELTQEA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138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89-10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YLEAATNRYNELV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4-27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VYRINWIGPGPG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08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4-14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LTQEALGTVASQT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POSI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.005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5-35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YKKKGDEVRQKKV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00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59-27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CFVLAAVYRINWI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01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8-33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EVRQIAPGQTGKI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02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3-25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29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DEVRQIAPGGP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04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0-35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DEVRQKKVRQIA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11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54-46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MAGGGKKTEPKKD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143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8-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TTEELRKAAEGYL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1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7-36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VRQIAPGKKMWSF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25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0-48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ADKKHWPQIAQF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2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-4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ALATVNDLIANLR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33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5-14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EGYVDQAVELTQE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39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6-9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KFTTEELRKAAEG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40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5-13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TAFEDASARAEGY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45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-4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0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ATVNDLIANLRER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4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3-12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SQTAFEDASARAE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48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6-13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AFEDASARAEGYV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54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0-10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LEAATNRYNELVE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5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3-14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ELTQEALGTVASQ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5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8-13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EDASARAEGYVDQ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61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0-1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AAKMAENPNIDDL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62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99-11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ELVERGEAALQRL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64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-6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ETRTRVEERRARL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70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9-33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VRQIAPGQTGKIA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71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3-11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1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RGEAALQRLRSQT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76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8-42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VPKKPSFYVYSRV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77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5-9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DKFTTEELRKAAE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82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0-14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QAVELTQEALGTV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8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2-14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VELTQEALGTVAS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92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7-9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FTTEELRKAAEGY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94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74-8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RDKFTTEELRKAA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097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2-11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ERGEAALQRLRSQ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0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8-20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YKLPDGGGSLVIG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05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8-14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VDQAVELTQEALG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14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6-20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2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YNYKLPDGGGSLV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15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27-14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YVDQAVELTQEAL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1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89-40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VGLMKKYVYSRVK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26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4-23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IKLDDKDPGPGPG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32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9-41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RVKNLNSSRVPKK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4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17-13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FEDASARAEGYVD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54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1-14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AVELTQEALGTVA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56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7-42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RVPKKPSFYVYSR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63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-4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VNDLIANLRERAE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65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7-28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RINWIGPGPGVTL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6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7-20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3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NYKLPDGGGSLVI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67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5-24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KLDDKDPGPGPGS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6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9-6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RTRVEERRARLTK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70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8-28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INWIGPGPGVTLA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88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0-41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VKNLNSSRVPKKP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89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1-48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ADKKHWPQIAQFA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9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4-2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APLLAALGAADLA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195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1-27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VLAAVYRINWI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00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1-11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VERGEAALQRLRS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08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8-24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DKDPGPGPGSFVI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08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4-36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4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KKMWSFNPETNKK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10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7-24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DDKDPGPGPGSFV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13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8-36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RQIAPGKKMWSFN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1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0-27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FVLAAVYRINWI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18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6-41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VYSRVKNLNSSRV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24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6-43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VYSRVKNLNSSRV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24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3-34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YNYKKKGDEVRQ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25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1-23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SAIKLDDKDP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26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7-4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LATVNDLIANLRE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2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4-30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PGDLSPRWYFYY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28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72-48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5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DKKHWPQIAQFAP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38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3-27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AAVYRINWIGP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40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9-24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KDPGPGPGSFVIR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41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9-34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KIADYNYKKKGDE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47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6-24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LDDKDPGPGPGSF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48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8-41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SRVKNLNSSRVP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52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8-43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SRVKNLNSSRVP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52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0-23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GGSAIKLDDKDP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56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3-36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KKMWSFNPETN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57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8-6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TRTRVEERRARLT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68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4-34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6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NYKKKGDEVRQKK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7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3-2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PAPLLAALGAADL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29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3-29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TALRLCAYCGP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03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97-41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YSRVKNLNSSRVP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06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7-43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YSRVKNLNSSRVP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06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4-19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ADYNYKLPDGGGS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07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00-11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LVERGEAALQRLR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15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1-34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ADYNYKKKGDEVR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1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1-29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ILTALRLCAYC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22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0-25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IRGDEVRQIAPG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28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5-43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7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YVYSRVKNLNSSR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30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Jan-1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AKMAENPNIDDLP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33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7-33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DEVRQIAPGQTGK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34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0-6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TRVEERRARLTKF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3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6-33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GDEVRQIAPGQTG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43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0-34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IADYNYKKKGDEV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71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6-31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GDLSPRWYFYYLG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72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49-36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QIAPGKKMWSFNP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7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4-41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NSSRVPKKPSFYV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83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4-32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IRGDEVRQIAPGQ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846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7-8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8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PEQFIELRDKFTT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9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6-8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LPEQFIELRDKFT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398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8-34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GKIADYNYKKKGD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0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3-32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IRGDEVRQIAPG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09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Apr-1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MAENPNIDDLPAPL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13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Dec-2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LPAPLLAALGAAD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16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22-23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SAIKLDDKDPGP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19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5-33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RGDEVRQIAPGQT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23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1-25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RGDEVRQIAPGG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23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2-7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FQEDLPEQFIELR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30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2-32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39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KKIRGDEVRQIAP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37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Feb-1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KMAENPNIDDLPA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5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Jun-2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NPNIDDLPAPLL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54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62-27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LAAVYRINWIGP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5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3-7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QEDLPEQFIELRD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62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3-30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PGDLSPRWYFY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77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ar-1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MAENPNIDDLPAP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84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32-34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DYNYKKKGDEVRQ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494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42-25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GDEVRQIAPGGP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04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185-20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DYNYKLPDGGGSL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056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1-7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0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KFQEDLPEQFIEL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09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Aug-2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NIDDLPAPLLAAL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21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7-31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DLSPRWYFYYLGT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227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0-29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AILTALRLCAYC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28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5-31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GDLSPRWYFYYL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37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1-6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RVEERRARLTKFQ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37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1-36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APGKKMWSFNPET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408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4-7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EDLPEQFIELRDK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47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3-41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LNSSRVPKKPSFY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55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5-37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MWSFNPETNKKL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55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1-32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1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PKKIRGDEVRQIA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61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2-6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VEERRARLTKFQE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64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6-42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SRVPKKPSFYVYS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65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ep-2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IDDLPAPLLAALG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79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2-36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PGKKMWSFNPETN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8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50-36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QIAPGKKMWSFNPE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85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2-4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DLIANLRERAEET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592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1-41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KNLNSSRVPKKPS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08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2-29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LTALRLCAYCGP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16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0-7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TKFQEDLPEQFIE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22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9-45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2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IVKKPGSSRGTSP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28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3-42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SFYVYSRVKNLNS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30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9-42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PKKPSFYVYSRVK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323</w:t>
            </w:r>
          </w:p>
        </w:tc>
      </w:tr>
      <w:tr w:rsidR="00396591" w:rsidRPr="00644A98" w:rsidTr="00396591">
        <w:trPr>
          <w:trHeight w:val="59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65-8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DLPEQFIELRDKF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7-32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LGTGPKKIRGDEV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36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6-38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LFARTRSMWSFN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46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4-29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ALRLCAYCGPGPG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5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-4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NDLIANLRERAEE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5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Oct-2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IDDLPAPLLAALGA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69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5-38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KKLFARTRSMWSF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85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1-31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3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RWYFYYLGTGPKK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87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3-6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VEERRARLTKFQED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91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4-42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FYVYSRVKNLNSS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93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1-42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KPSFYVYSRVKNLN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96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5-42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SSRVPKKPSFYVY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69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6-7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RARLTKFQEDLPE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00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8-31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LSPRWYFYYLGTG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0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May-2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ENPNIDDLPAPLL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12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2-30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GPGPGDLSPRWYF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14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0-31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PRWYFYYLGTGP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17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6-32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4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YLGTGPKKIRGDE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1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ov-2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DDLPAPLLAALGAA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2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5-30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LRLCAYCGPGPGD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28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2-31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WYFYYLGTGPKKI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31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3-31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WYFYYLGTGPKKIR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38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8-32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GTGPKKIRGDEVRQ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39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Jul-2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NPNIDDLPAPLLAA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48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1-30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CGPGPGDLSPRWY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50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7-45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CNIVKKPGSSRGT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53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7-7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ARLTKFQEDLPEQF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57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8-7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5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RLTKFQEDLPEQF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60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02-41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NLNSSRVPKKPSF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6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2-42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PSFYVYSRVKNLN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75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10-32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GPKKIRGDEVRQI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823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10-42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PKKPSFYVYSRVKN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85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9-7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LTKFQEDLPEQFI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792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0-30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YCGPGPGDLSPRWY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03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8-39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NPETKKAMACLVG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05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6-30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RLCAYCGPGPGDLS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06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7-38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KLFARTRSMWSFNP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08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5-7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6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RRARLTKFQEDLP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1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99-31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SPRWYFYYLGTGP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349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54-6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EERRARLTKFQEDL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63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9-32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GTGPKKIRGDEVRQI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68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9-30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AYCGPGPGDLSPRW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73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438-45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CNIVKKPGSSRGTS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887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5-32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YYLGTGPKKIRGDE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918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7-30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LCAYCGPGPGDLSP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95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04-31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YFYYLGTGPKKIRGD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0.970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7-392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FNPETKKAMACLVG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047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288-30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79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CAYCGPGPGDLSPR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0641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1-386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0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TRSMWSFNPETKK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06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8-383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1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LFARTRSMWSFNPET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27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5-390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2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MWSFNPETKKAMACL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624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0-385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3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ARTRSMWSFNPETK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847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6-391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4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WSFNPETKKAMACLV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925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69-384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5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FARTRSMWSFNPETK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972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4-389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6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SMWSFNPETKKAMAC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1998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2-387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7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TRSMWSFNPETKKAM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2596</w:t>
            </w:r>
          </w:p>
        </w:tc>
      </w:tr>
      <w:tr w:rsidR="00396591" w:rsidRPr="00644A98" w:rsidTr="00396591">
        <w:trPr>
          <w:trHeight w:val="845"/>
        </w:trPr>
        <w:tc>
          <w:tcPr>
            <w:tcW w:w="690" w:type="pct"/>
            <w:hideMark/>
          </w:tcPr>
          <w:p w:rsidR="00396591" w:rsidRPr="00644A98" w:rsidRDefault="00396591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373-388</w:t>
            </w:r>
          </w:p>
        </w:tc>
        <w:tc>
          <w:tcPr>
            <w:tcW w:w="1678" w:type="pct"/>
            <w:hideMark/>
          </w:tcPr>
          <w:p w:rsidR="00396591" w:rsidRPr="00644A98" w:rsidRDefault="009510C5" w:rsidP="00644A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hyperlink r:id="rId488" w:history="1">
              <w:r w:rsidR="00396591" w:rsidRPr="00644A98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 w:bidi="ar-SA"/>
                </w:rPr>
                <w:t>RSMWSFNPETKKAMA</w:t>
              </w:r>
            </w:hyperlink>
          </w:p>
        </w:tc>
        <w:tc>
          <w:tcPr>
            <w:tcW w:w="77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SVM</w:t>
            </w:r>
          </w:p>
        </w:tc>
        <w:tc>
          <w:tcPr>
            <w:tcW w:w="1097" w:type="pct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NEGATIVE</w:t>
            </w:r>
          </w:p>
        </w:tc>
        <w:tc>
          <w:tcPr>
            <w:tcW w:w="758" w:type="pct"/>
            <w:vAlign w:val="center"/>
            <w:hideMark/>
          </w:tcPr>
          <w:p w:rsidR="00396591" w:rsidRPr="00644A98" w:rsidRDefault="00396591" w:rsidP="003965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644A98"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  <w:t>-1.3469</w:t>
            </w:r>
          </w:p>
        </w:tc>
      </w:tr>
    </w:tbl>
    <w:p w:rsidR="00644A98" w:rsidRPr="00644A98" w:rsidRDefault="00644A98" w:rsidP="00644A98">
      <w:pPr>
        <w:ind w:right="141"/>
        <w:jc w:val="both"/>
        <w:rPr>
          <w:rFonts w:ascii="Times New Roman" w:hAnsi="Times New Roman" w:cs="Times New Roman"/>
          <w:sz w:val="24"/>
          <w:szCs w:val="24"/>
        </w:rPr>
      </w:pPr>
    </w:p>
    <w:sectPr w:rsidR="00644A98" w:rsidRPr="00644A98" w:rsidSect="00644A98">
      <w:pgSz w:w="11906" w:h="16838" w:code="9"/>
      <w:pgMar w:top="1418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A98"/>
    <w:rsid w:val="00396591"/>
    <w:rsid w:val="005D0C5A"/>
    <w:rsid w:val="00644A98"/>
    <w:rsid w:val="009510C5"/>
    <w:rsid w:val="00F1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7DFB4-4772-4D53-A25A-D96244FE9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crdd.osdd.net/raghava/ifnepitope/pep_design.php?sequence=APGQTGKIADYNYKK&amp;method=hybrid&amp;model=main" TargetMode="External"/><Relationship Id="rId299" Type="http://schemas.openxmlformats.org/officeDocument/2006/relationships/hyperlink" Target="http://crdd.osdd.net/raghava/ifnepitope/pep_design.php?sequence=GDEVRQIAPGGPGPG&amp;method=hybrid&amp;model=main" TargetMode="External"/><Relationship Id="rId21" Type="http://schemas.openxmlformats.org/officeDocument/2006/relationships/hyperlink" Target="http://crdd.osdd.net/raghava/ifnepitope/pep_design.php?sequence=LKAAAGGGSADYNYK&amp;method=hybrid&amp;model=main" TargetMode="External"/><Relationship Id="rId63" Type="http://schemas.openxmlformats.org/officeDocument/2006/relationships/hyperlink" Target="http://crdd.osdd.net/raghava/ifnepitope/pep_design.php?sequence=ALQRLRSQTAFEDAS&amp;method=hybrid&amp;model=main" TargetMode="External"/><Relationship Id="rId159" Type="http://schemas.openxmlformats.org/officeDocument/2006/relationships/hyperlink" Target="http://crdd.osdd.net/raghava/ifnepitope/pep_design.php?sequence=VILRGGGSFVVFLLV&amp;method=hybrid&amp;model=main" TargetMode="External"/><Relationship Id="rId324" Type="http://schemas.openxmlformats.org/officeDocument/2006/relationships/hyperlink" Target="http://crdd.osdd.net/raghava/ifnepitope/pep_design.php?sequence=KFTTEELRKAAEGYL&amp;method=hybrid&amp;model=main" TargetMode="External"/><Relationship Id="rId366" Type="http://schemas.openxmlformats.org/officeDocument/2006/relationships/hyperlink" Target="http://crdd.osdd.net/raghava/ifnepitope/pep_design.php?sequence=GGGSAIKLDDKDPGP&amp;method=hybrid&amp;model=main" TargetMode="External"/><Relationship Id="rId170" Type="http://schemas.openxmlformats.org/officeDocument/2006/relationships/hyperlink" Target="http://crdd.osdd.net/raghava/ifnepitope/pep_design.php?sequence=LLAALGAADLALATV&amp;method=hybrid&amp;model=main" TargetMode="External"/><Relationship Id="rId226" Type="http://schemas.openxmlformats.org/officeDocument/2006/relationships/hyperlink" Target="http://crdd.osdd.net/raghava/ifnepitope/pep_design.php?sequence=ANLRERAEETRAETR&amp;method=hybrid&amp;model=main" TargetMode="External"/><Relationship Id="rId433" Type="http://schemas.openxmlformats.org/officeDocument/2006/relationships/hyperlink" Target="http://crdd.osdd.net/raghava/ifnepitope/pep_design.php?sequence=YLGTGPKKIRGDEVR&amp;method=hybrid&amp;model=main" TargetMode="External"/><Relationship Id="rId268" Type="http://schemas.openxmlformats.org/officeDocument/2006/relationships/hyperlink" Target="http://crdd.osdd.net/raghava/ifnepitope/pep_design.php?sequence=YKKKGDEVRQKKVRQ&amp;method=hybrid&amp;model=main" TargetMode="External"/><Relationship Id="rId475" Type="http://schemas.openxmlformats.org/officeDocument/2006/relationships/hyperlink" Target="http://crdd.osdd.net/raghava/ifnepitope/pep_design.php?sequence=FYYLGTGPKKIRGDE&amp;method=hybrid&amp;model=main" TargetMode="External"/><Relationship Id="rId32" Type="http://schemas.openxmlformats.org/officeDocument/2006/relationships/hyperlink" Target="http://crdd.osdd.net/raghava/ifnepitope/pep_design.php?sequence=KLVGIELEAAAKAKF&amp;method=hybrid&amp;model=main" TargetMode="External"/><Relationship Id="rId74" Type="http://schemas.openxmlformats.org/officeDocument/2006/relationships/hyperlink" Target="http://crdd.osdd.net/raghava/ifnepitope/pep_design.php?sequence=KKLCAYCCNIVKKPG&amp;method=hybrid&amp;model=main" TargetMode="External"/><Relationship Id="rId128" Type="http://schemas.openxmlformats.org/officeDocument/2006/relationships/hyperlink" Target="http://crdd.osdd.net/raghava/ifnepitope/pep_design.php?sequence=ETNKKLFARTRSMWS&amp;method=hybrid&amp;model=main" TargetMode="External"/><Relationship Id="rId335" Type="http://schemas.openxmlformats.org/officeDocument/2006/relationships/hyperlink" Target="http://crdd.osdd.net/raghava/ifnepitope/pep_design.php?sequence=QAVELTQEALGTVAS&amp;method=hybrid&amp;model=main" TargetMode="External"/><Relationship Id="rId377" Type="http://schemas.openxmlformats.org/officeDocument/2006/relationships/hyperlink" Target="http://crdd.osdd.net/raghava/ifnepitope/pep_design.php?sequence=AILTALRLCAYCGPG&amp;method=hybrid&amp;model=main" TargetMode="External"/><Relationship Id="rId5" Type="http://schemas.openxmlformats.org/officeDocument/2006/relationships/hyperlink" Target="http://crdd.osdd.net/raghava/ifnepitope/pep_design.php?sequence=GGSLVIGAVILRGGG&amp;method=hybrid&amp;model=main" TargetMode="External"/><Relationship Id="rId181" Type="http://schemas.openxmlformats.org/officeDocument/2006/relationships/hyperlink" Target="http://crdd.osdd.net/raghava/ifnepitope/pep_design.php?sequence=SFVVFLLVTLGGGSA&amp;method=hybrid&amp;model=main" TargetMode="External"/><Relationship Id="rId237" Type="http://schemas.openxmlformats.org/officeDocument/2006/relationships/hyperlink" Target="http://crdd.osdd.net/raghava/ifnepitope/pep_design.php?sequence=RGTSPARMAGGGKKT&amp;method=hybrid&amp;model=main" TargetMode="External"/><Relationship Id="rId402" Type="http://schemas.openxmlformats.org/officeDocument/2006/relationships/hyperlink" Target="http://crdd.osdd.net/raghava/ifnepitope/pep_design.php?sequence=VLAAVYRINWIGPGP&amp;method=hybrid&amp;model=main" TargetMode="External"/><Relationship Id="rId279" Type="http://schemas.openxmlformats.org/officeDocument/2006/relationships/hyperlink" Target="http://crdd.osdd.net/raghava/ifnepitope/pep_design.php?sequence=ATVNDLIANLRERAE&amp;method=hybrid&amp;model=main" TargetMode="External"/><Relationship Id="rId444" Type="http://schemas.openxmlformats.org/officeDocument/2006/relationships/hyperlink" Target="http://crdd.osdd.net/raghava/ifnepitope/pep_design.php?sequence=RRARLTKFQEDLPEQ&amp;method=hybrid&amp;model=main" TargetMode="External"/><Relationship Id="rId486" Type="http://schemas.openxmlformats.org/officeDocument/2006/relationships/hyperlink" Target="http://crdd.osdd.net/raghava/ifnepitope/pep_design.php?sequence=SMWSFNPETKKAMAC&amp;method=hybrid&amp;model=main" TargetMode="External"/><Relationship Id="rId43" Type="http://schemas.openxmlformats.org/officeDocument/2006/relationships/hyperlink" Target="http://crdd.osdd.net/raghava/ifnepitope/pep_design.php?sequence=PGPGSFVIRGDEVRQ&amp;method=hybrid&amp;model=main" TargetMode="External"/><Relationship Id="rId139" Type="http://schemas.openxmlformats.org/officeDocument/2006/relationships/hyperlink" Target="http://crdd.osdd.net/raghava/ifnepitope/pep_design.php?sequence=KKYVYSRVKNLNSSR&amp;method=hybrid&amp;model=main" TargetMode="External"/><Relationship Id="rId290" Type="http://schemas.openxmlformats.org/officeDocument/2006/relationships/hyperlink" Target="http://crdd.osdd.net/raghava/ifnepitope/pep_design.php?sequence=VDQAVELTQEALGTV&amp;method=hybrid&amp;model=main" TargetMode="External"/><Relationship Id="rId304" Type="http://schemas.openxmlformats.org/officeDocument/2006/relationships/hyperlink" Target="http://crdd.osdd.net/raghava/ifnepitope/pep_design.php?sequence=KKADKKHWPQIAQFA&amp;method=hybrid&amp;model=main" TargetMode="External"/><Relationship Id="rId346" Type="http://schemas.openxmlformats.org/officeDocument/2006/relationships/hyperlink" Target="http://crdd.osdd.net/raghava/ifnepitope/pep_design.php?sequence=FVLAAVYRINWIGPG&amp;method=hybrid&amp;model=main" TargetMode="External"/><Relationship Id="rId388" Type="http://schemas.openxmlformats.org/officeDocument/2006/relationships/hyperlink" Target="http://crdd.osdd.net/raghava/ifnepitope/pep_design.php?sequence=KIRGDEVRQIAPGQT&amp;method=hybrid&amp;model=main" TargetMode="External"/><Relationship Id="rId85" Type="http://schemas.openxmlformats.org/officeDocument/2006/relationships/hyperlink" Target="http://crdd.osdd.net/raghava/ifnepitope/pep_design.php?sequence=QIAQFAPSASAFKK&amp;method=hybrid&amp;model=main" TargetMode="External"/><Relationship Id="rId150" Type="http://schemas.openxmlformats.org/officeDocument/2006/relationships/hyperlink" Target="http://crdd.osdd.net/raghava/ifnepitope/pep_design.php?sequence=RVPKKLCAYCCNIVK&amp;method=hybrid&amp;model=main" TargetMode="External"/><Relationship Id="rId192" Type="http://schemas.openxmlformats.org/officeDocument/2006/relationships/hyperlink" Target="http://crdd.osdd.net/raghava/ifnepitope/pep_design.php?sequence=GAVILRGGGSFVVFL&amp;method=hybrid&amp;model=main" TargetMode="External"/><Relationship Id="rId206" Type="http://schemas.openxmlformats.org/officeDocument/2006/relationships/hyperlink" Target="http://crdd.osdd.net/raghava/ifnepitope/pep_design.php?sequence=GGKKTEPKKDKKKKA&amp;method=hybrid&amp;model=main" TargetMode="External"/><Relationship Id="rId413" Type="http://schemas.openxmlformats.org/officeDocument/2006/relationships/hyperlink" Target="http://crdd.osdd.net/raghava/ifnepitope/pep_design.php?sequence=GPGDLSPRWYFYYLG&amp;method=hybrid&amp;model=main" TargetMode="External"/><Relationship Id="rId248" Type="http://schemas.openxmlformats.org/officeDocument/2006/relationships/hyperlink" Target="http://crdd.osdd.net/raghava/ifnepitope/pep_design.php?sequence=GSSRGTSPARMAGGG&amp;method=hybrid&amp;model=main" TargetMode="External"/><Relationship Id="rId455" Type="http://schemas.openxmlformats.org/officeDocument/2006/relationships/hyperlink" Target="http://crdd.osdd.net/raghava/ifnepitope/pep_design.php?sequence=NPNIDDLPAPLLAAL&amp;method=hybrid&amp;model=main" TargetMode="External"/><Relationship Id="rId12" Type="http://schemas.openxmlformats.org/officeDocument/2006/relationships/hyperlink" Target="http://crdd.osdd.net/raghava/ifnepitope/pep_design.php?sequence=IGPGPGVTLAILTAL&amp;method=hybrid&amp;model=main" TargetMode="External"/><Relationship Id="rId108" Type="http://schemas.openxmlformats.org/officeDocument/2006/relationships/hyperlink" Target="http://crdd.osdd.net/raghava/ifnepitope/pep_design.php?sequence=FLLVTLGGGSAIKLD&amp;method=hybrid&amp;model=main" TargetMode="External"/><Relationship Id="rId315" Type="http://schemas.openxmlformats.org/officeDocument/2006/relationships/hyperlink" Target="http://crdd.osdd.net/raghava/ifnepitope/pep_design.php?sequence=EAAKMAENPNIDDLP&amp;method=hybrid&amp;model=main" TargetMode="External"/><Relationship Id="rId357" Type="http://schemas.openxmlformats.org/officeDocument/2006/relationships/hyperlink" Target="http://crdd.osdd.net/raghava/ifnepitope/pep_design.php?sequence=ALATVNDLIANLRER&amp;method=hybrid&amp;model=main" TargetMode="External"/><Relationship Id="rId54" Type="http://schemas.openxmlformats.org/officeDocument/2006/relationships/hyperlink" Target="http://crdd.osdd.net/raghava/ifnepitope/pep_design.php?sequence=AKAKFVAAWTLKAAA&amp;method=hybrid&amp;model=main" TargetMode="External"/><Relationship Id="rId96" Type="http://schemas.openxmlformats.org/officeDocument/2006/relationships/hyperlink" Target="http://crdd.osdd.net/raghava/ifnepitope/pep_design.php?sequence=QTRAVGERAAKLVGI&amp;method=hybrid&amp;model=main" TargetMode="External"/><Relationship Id="rId161" Type="http://schemas.openxmlformats.org/officeDocument/2006/relationships/hyperlink" Target="http://crdd.osdd.net/raghava/ifnepitope/pep_design.php?sequence=LGTVASQTRAVGERA&amp;method=hybrid&amp;model=main" TargetMode="External"/><Relationship Id="rId217" Type="http://schemas.openxmlformats.org/officeDocument/2006/relationships/hyperlink" Target="http://crdd.osdd.net/raghava/ifnepitope/pep_design.php?sequence=KAAEGYLEAATNRYN&amp;method=hybrid&amp;model=main" TargetMode="External"/><Relationship Id="rId399" Type="http://schemas.openxmlformats.org/officeDocument/2006/relationships/hyperlink" Target="http://crdd.osdd.net/raghava/ifnepitope/pep_design.php?sequence=PKKIRGDEVRQIAPG&amp;method=hybrid&amp;model=main" TargetMode="External"/><Relationship Id="rId259" Type="http://schemas.openxmlformats.org/officeDocument/2006/relationships/hyperlink" Target="http://crdd.osdd.net/raghava/ifnepitope/pep_design.php?sequence=LEAATNRYNELVERG&amp;method=hybrid&amp;model=main" TargetMode="External"/><Relationship Id="rId424" Type="http://schemas.openxmlformats.org/officeDocument/2006/relationships/hyperlink" Target="http://crdd.osdd.net/raghava/ifnepitope/pep_design.php?sequence=QIAPGKKMWSFNPET&amp;method=hybrid&amp;model=main" TargetMode="External"/><Relationship Id="rId466" Type="http://schemas.openxmlformats.org/officeDocument/2006/relationships/hyperlink" Target="http://crdd.osdd.net/raghava/ifnepitope/pep_design.php?sequence=FNPETKKAMACLVGL&amp;method=hybrid&amp;model=main" TargetMode="External"/><Relationship Id="rId23" Type="http://schemas.openxmlformats.org/officeDocument/2006/relationships/hyperlink" Target="http://crdd.osdd.net/raghava/ifnepitope/pep_design.php?sequence=NWIGPGPGVTLAILT&amp;method=hybrid&amp;model=main" TargetMode="External"/><Relationship Id="rId119" Type="http://schemas.openxmlformats.org/officeDocument/2006/relationships/hyperlink" Target="http://crdd.osdd.net/raghava/ifnepitope/pep_design.php?sequence=GQTGKIADYNYKKKG&amp;method=hybrid&amp;model=main" TargetMode="External"/><Relationship Id="rId270" Type="http://schemas.openxmlformats.org/officeDocument/2006/relationships/hyperlink" Target="http://crdd.osdd.net/raghava/ifnepitope/pep_design.php?sequence=DEVRQIAPGGPGPGL&amp;method=hybrid&amp;model=main" TargetMode="External"/><Relationship Id="rId326" Type="http://schemas.openxmlformats.org/officeDocument/2006/relationships/hyperlink" Target="http://crdd.osdd.net/raghava/ifnepitope/pep_design.php?sequence=VERGEAALQRLRSQT&amp;method=hybrid&amp;model=main" TargetMode="External"/><Relationship Id="rId65" Type="http://schemas.openxmlformats.org/officeDocument/2006/relationships/hyperlink" Target="http://crdd.osdd.net/raghava/ifnepitope/pep_design.php?sequence=QRLRSQTAFEDASAR&amp;method=hybrid&amp;model=main" TargetMode="External"/><Relationship Id="rId130" Type="http://schemas.openxmlformats.org/officeDocument/2006/relationships/hyperlink" Target="http://crdd.osdd.net/raghava/ifnepitope/pep_design.php?sequence=NPETKKAMACLVGLM&amp;method=hybrid&amp;model=main" TargetMode="External"/><Relationship Id="rId368" Type="http://schemas.openxmlformats.org/officeDocument/2006/relationships/hyperlink" Target="http://crdd.osdd.net/raghava/ifnepitope/pep_design.php?sequence=ETRTRVEERRARLTK&amp;method=hybrid&amp;model=main" TargetMode="External"/><Relationship Id="rId172" Type="http://schemas.openxmlformats.org/officeDocument/2006/relationships/hyperlink" Target="http://crdd.osdd.net/raghava/ifnepitope/pep_design.php?sequence=QFAPSASAFKK&amp;method=hybrid&amp;model=main" TargetMode="External"/><Relationship Id="rId228" Type="http://schemas.openxmlformats.org/officeDocument/2006/relationships/hyperlink" Target="http://crdd.osdd.net/raghava/ifnepitope/pep_design.php?sequence=LTQEALGTVASQTRA&amp;method=hybrid&amp;model=main" TargetMode="External"/><Relationship Id="rId435" Type="http://schemas.openxmlformats.org/officeDocument/2006/relationships/hyperlink" Target="http://crdd.osdd.net/raghava/ifnepitope/pep_design.php?sequence=TALRLCAYCGPGPGD&amp;method=hybrid&amp;model=main" TargetMode="External"/><Relationship Id="rId477" Type="http://schemas.openxmlformats.org/officeDocument/2006/relationships/hyperlink" Target="http://crdd.osdd.net/raghava/ifnepitope/pep_design.php?sequence=YFYYLGTGPKKIRGD&amp;method=hybrid&amp;model=main" TargetMode="External"/><Relationship Id="rId281" Type="http://schemas.openxmlformats.org/officeDocument/2006/relationships/hyperlink" Target="http://crdd.osdd.net/raghava/ifnepitope/pep_design.php?sequence=RGEAALQRLRSQTAF&amp;method=hybrid&amp;model=main" TargetMode="External"/><Relationship Id="rId337" Type="http://schemas.openxmlformats.org/officeDocument/2006/relationships/hyperlink" Target="http://crdd.osdd.net/raghava/ifnepitope/pep_design.php?sequence=TVNDLIANLRERAEE&amp;method=hybrid&amp;model=main" TargetMode="External"/><Relationship Id="rId34" Type="http://schemas.openxmlformats.org/officeDocument/2006/relationships/hyperlink" Target="http://crdd.osdd.net/raghava/ifnepitope/pep_design.php?sequence=VGIELEAAAKAKFVA&amp;method=hybrid&amp;model=main" TargetMode="External"/><Relationship Id="rId76" Type="http://schemas.openxmlformats.org/officeDocument/2006/relationships/hyperlink" Target="http://crdd.osdd.net/raghava/ifnepitope/pep_design.php?sequence=LCAYCCNIVKKPGSS&amp;method=hybrid&amp;model=main" TargetMode="External"/><Relationship Id="rId141" Type="http://schemas.openxmlformats.org/officeDocument/2006/relationships/hyperlink" Target="http://crdd.osdd.net/raghava/ifnepitope/pep_design.php?sequence=SRVKNLNSSRVPKKL&amp;method=hybrid&amp;model=main" TargetMode="External"/><Relationship Id="rId379" Type="http://schemas.openxmlformats.org/officeDocument/2006/relationships/hyperlink" Target="http://crdd.osdd.net/raghava/ifnepitope/pep_design.php?sequence=FYVYSRVKNLNSSRV&amp;method=hybrid&amp;model=main" TargetMode="External"/><Relationship Id="rId7" Type="http://schemas.openxmlformats.org/officeDocument/2006/relationships/hyperlink" Target="http://crdd.osdd.net/raghava/ifnepitope/pep_design.php?sequence=GSLVIGAVILRGGGS&amp;method=hybrid&amp;model=main" TargetMode="External"/><Relationship Id="rId162" Type="http://schemas.openxmlformats.org/officeDocument/2006/relationships/hyperlink" Target="http://crdd.osdd.net/raghava/ifnepitope/pep_design.php?sequence=RAEETRAETRTRVEE&amp;method=hybrid&amp;model=main" TargetMode="External"/><Relationship Id="rId183" Type="http://schemas.openxmlformats.org/officeDocument/2006/relationships/hyperlink" Target="http://crdd.osdd.net/raghava/ifnepitope/pep_design.php?sequence=ETRAETRTRVEERRA&amp;method=hybrid&amp;model=main" TargetMode="External"/><Relationship Id="rId218" Type="http://schemas.openxmlformats.org/officeDocument/2006/relationships/hyperlink" Target="http://crdd.osdd.net/raghava/ifnepitope/pep_design.php?sequence=KKTEPKKDKKKKADK&amp;method=hybrid&amp;model=main" TargetMode="External"/><Relationship Id="rId239" Type="http://schemas.openxmlformats.org/officeDocument/2006/relationships/hyperlink" Target="http://crdd.osdd.net/raghava/ifnepitope/pep_design.php?sequence=LACFVLAAVYRINWI&amp;method=hybrid&amp;model=main" TargetMode="External"/><Relationship Id="rId390" Type="http://schemas.openxmlformats.org/officeDocument/2006/relationships/hyperlink" Target="http://crdd.osdd.net/raghava/ifnepitope/pep_design.php?sequence=DLPEQFIELRDKFTT&amp;method=hybrid&amp;model=main" TargetMode="External"/><Relationship Id="rId404" Type="http://schemas.openxmlformats.org/officeDocument/2006/relationships/hyperlink" Target="http://crdd.osdd.net/raghava/ifnepitope/pep_design.php?sequence=GPGPGDLSPRWYFYY&amp;method=hybrid&amp;model=main" TargetMode="External"/><Relationship Id="rId425" Type="http://schemas.openxmlformats.org/officeDocument/2006/relationships/hyperlink" Target="http://crdd.osdd.net/raghava/ifnepitope/pep_design.php?sequence=NDLIANLRERAEETR&amp;method=hybrid&amp;model=main" TargetMode="External"/><Relationship Id="rId446" Type="http://schemas.openxmlformats.org/officeDocument/2006/relationships/hyperlink" Target="http://crdd.osdd.net/raghava/ifnepitope/pep_design.php?sequence=AENPNIDDLPAPLLA&amp;method=hybrid&amp;model=main" TargetMode="External"/><Relationship Id="rId467" Type="http://schemas.openxmlformats.org/officeDocument/2006/relationships/hyperlink" Target="http://crdd.osdd.net/raghava/ifnepitope/pep_design.php?sequence=LRLCAYCGPGPGDLS&amp;method=hybrid&amp;model=main" TargetMode="External"/><Relationship Id="rId250" Type="http://schemas.openxmlformats.org/officeDocument/2006/relationships/hyperlink" Target="http://crdd.osdd.net/raghava/ifnepitope/pep_design.php?sequence=SARAEGYVDQAVELT&amp;method=hybrid&amp;model=main" TargetMode="External"/><Relationship Id="rId271" Type="http://schemas.openxmlformats.org/officeDocument/2006/relationships/hyperlink" Target="http://crdd.osdd.net/raghava/ifnepitope/pep_design.php?sequence=RQIAPGGPGPGLACF&amp;method=hybrid&amp;model=main" TargetMode="External"/><Relationship Id="rId292" Type="http://schemas.openxmlformats.org/officeDocument/2006/relationships/hyperlink" Target="http://crdd.osdd.net/raghava/ifnepitope/pep_design.php?sequence=EGYVDQAVELTQEAL&amp;method=hybrid&amp;model=main" TargetMode="External"/><Relationship Id="rId306" Type="http://schemas.openxmlformats.org/officeDocument/2006/relationships/hyperlink" Target="http://crdd.osdd.net/raghava/ifnepitope/pep_design.php?sequence=AEGYVDQAVELTQEA&amp;method=hybrid&amp;model=main" TargetMode="External"/><Relationship Id="rId488" Type="http://schemas.openxmlformats.org/officeDocument/2006/relationships/hyperlink" Target="http://crdd.osdd.net/raghava/ifnepitope/pep_design.php?sequence=RSMWSFNPETKKAMA&amp;method=hybrid&amp;model=main" TargetMode="External"/><Relationship Id="rId24" Type="http://schemas.openxmlformats.org/officeDocument/2006/relationships/hyperlink" Target="http://crdd.osdd.net/raghava/ifnepitope/pep_design.php?sequence=AWTLKAAAGGGSADY&amp;method=hybrid&amp;model=main" TargetMode="External"/><Relationship Id="rId45" Type="http://schemas.openxmlformats.org/officeDocument/2006/relationships/hyperlink" Target="http://crdd.osdd.net/raghava/ifnepitope/pep_design.php?sequence=PGSFVIRGDEVRQIA&amp;method=hybrid&amp;model=main" TargetMode="External"/><Relationship Id="rId66" Type="http://schemas.openxmlformats.org/officeDocument/2006/relationships/hyperlink" Target="http://crdd.osdd.net/raghava/ifnepitope/pep_design.php?sequence=RLRSQTAFEDASARA&amp;method=hybrid&amp;model=main" TargetMode="External"/><Relationship Id="rId87" Type="http://schemas.openxmlformats.org/officeDocument/2006/relationships/hyperlink" Target="http://crdd.osdd.net/raghava/ifnepitope/pep_design.php?sequence=ALGAADLALATVNDL&amp;method=hybrid&amp;model=main" TargetMode="External"/><Relationship Id="rId110" Type="http://schemas.openxmlformats.org/officeDocument/2006/relationships/hyperlink" Target="http://crdd.osdd.net/raghava/ifnepitope/pep_design.php?sequence=LVTLGGGSAIKLDDK&amp;method=hybrid&amp;model=main" TargetMode="External"/><Relationship Id="rId131" Type="http://schemas.openxmlformats.org/officeDocument/2006/relationships/hyperlink" Target="http://crdd.osdd.net/raghava/ifnepitope/pep_design.php?sequence=PETKKAMACLVGLMK&amp;method=hybrid&amp;model=main" TargetMode="External"/><Relationship Id="rId327" Type="http://schemas.openxmlformats.org/officeDocument/2006/relationships/hyperlink" Target="http://crdd.osdd.net/raghava/ifnepitope/pep_design.php?sequence=NYKLPDGGGSLVIGA&amp;method=hybrid&amp;model=main" TargetMode="External"/><Relationship Id="rId348" Type="http://schemas.openxmlformats.org/officeDocument/2006/relationships/hyperlink" Target="http://crdd.osdd.net/raghava/ifnepitope/pep_design.php?sequence=DDKDPGPGPGSFVIR&amp;method=hybrid&amp;model=main" TargetMode="External"/><Relationship Id="rId369" Type="http://schemas.openxmlformats.org/officeDocument/2006/relationships/hyperlink" Target="http://crdd.osdd.net/raghava/ifnepitope/pep_design.php?sequence=YNYKKKGDEVRQKKV&amp;method=hybrid&amp;model=main" TargetMode="External"/><Relationship Id="rId152" Type="http://schemas.openxmlformats.org/officeDocument/2006/relationships/hyperlink" Target="http://crdd.osdd.net/raghava/ifnepitope/pep_design.php?sequence=VKKPGSSRGTSPARM&amp;method=hybrid&amp;model=main" TargetMode="External"/><Relationship Id="rId173" Type="http://schemas.openxmlformats.org/officeDocument/2006/relationships/hyperlink" Target="http://crdd.osdd.net/raghava/ifnepitope/pep_design.php?sequence=ERAEETRAETRTRVE&amp;method=hybrid&amp;model=main" TargetMode="External"/><Relationship Id="rId194" Type="http://schemas.openxmlformats.org/officeDocument/2006/relationships/hyperlink" Target="http://crdd.osdd.net/raghava/ifnepitope/pep_design.php?sequence=FVAAWTLKAAAGGGS&amp;method=hybrid&amp;model=main" TargetMode="External"/><Relationship Id="rId208" Type="http://schemas.openxmlformats.org/officeDocument/2006/relationships/hyperlink" Target="http://crdd.osdd.net/raghava/ifnepitope/pep_design.php?sequence=NLRERAEETRAETRT&amp;method=hybrid&amp;model=main" TargetMode="External"/><Relationship Id="rId229" Type="http://schemas.openxmlformats.org/officeDocument/2006/relationships/hyperlink" Target="http://crdd.osdd.net/raghava/ifnepitope/pep_design.php?sequence=ASARAEGYVDQAVEL&amp;method=hybrid&amp;model=main" TargetMode="External"/><Relationship Id="rId380" Type="http://schemas.openxmlformats.org/officeDocument/2006/relationships/hyperlink" Target="http://crdd.osdd.net/raghava/ifnepitope/pep_design.php?sequence=AAKMAENPNIDDLPA&amp;method=hybrid&amp;model=main" TargetMode="External"/><Relationship Id="rId415" Type="http://schemas.openxmlformats.org/officeDocument/2006/relationships/hyperlink" Target="http://crdd.osdd.net/raghava/ifnepitope/pep_design.php?sequence=IAPGKKMWSFNPETN&amp;method=hybrid&amp;model=main" TargetMode="External"/><Relationship Id="rId436" Type="http://schemas.openxmlformats.org/officeDocument/2006/relationships/hyperlink" Target="http://crdd.osdd.net/raghava/ifnepitope/pep_design.php?sequence=VNDLIANLRERAEET&amp;method=hybrid&amp;model=main" TargetMode="External"/><Relationship Id="rId457" Type="http://schemas.openxmlformats.org/officeDocument/2006/relationships/hyperlink" Target="http://crdd.osdd.net/raghava/ifnepitope/pep_design.php?sequence=CCNIVKKPGSSRGTS&amp;method=hybrid&amp;model=main" TargetMode="External"/><Relationship Id="rId240" Type="http://schemas.openxmlformats.org/officeDocument/2006/relationships/hyperlink" Target="http://crdd.osdd.net/raghava/ifnepitope/pep_design.php?sequence=QIAPGGPGPGLACFV&amp;method=hybrid&amp;model=main" TargetMode="External"/><Relationship Id="rId261" Type="http://schemas.openxmlformats.org/officeDocument/2006/relationships/hyperlink" Target="http://crdd.osdd.net/raghava/ifnepitope/pep_design.php?sequence=KKKGDEVRQKKVRQI&amp;method=hybrid&amp;model=main" TargetMode="External"/><Relationship Id="rId478" Type="http://schemas.openxmlformats.org/officeDocument/2006/relationships/hyperlink" Target="http://crdd.osdd.net/raghava/ifnepitope/pep_design.php?sequence=SFNPETKKAMACLVG&amp;method=hybrid&amp;model=main" TargetMode="External"/><Relationship Id="rId14" Type="http://schemas.openxmlformats.org/officeDocument/2006/relationships/hyperlink" Target="http://crdd.osdd.net/raghava/ifnepitope/pep_design.php?sequence=PGPGVTLAILTALRL&amp;method=hybrid&amp;model=main" TargetMode="External"/><Relationship Id="rId35" Type="http://schemas.openxmlformats.org/officeDocument/2006/relationships/hyperlink" Target="http://crdd.osdd.net/raghava/ifnepitope/pep_design.php?sequence=GIELEAAAKAKFVAA&amp;method=hybrid&amp;model=main" TargetMode="External"/><Relationship Id="rId56" Type="http://schemas.openxmlformats.org/officeDocument/2006/relationships/hyperlink" Target="http://crdd.osdd.net/raghava/ifnepitope/pep_design.php?sequence=EQFIELRDKFTTEEL&amp;method=hybrid&amp;model=main" TargetMode="External"/><Relationship Id="rId77" Type="http://schemas.openxmlformats.org/officeDocument/2006/relationships/hyperlink" Target="http://crdd.osdd.net/raghava/ifnepitope/pep_design.php?sequence=CAYCCNIVKKPGSSR&amp;method=hybrid&amp;model=main" TargetMode="External"/><Relationship Id="rId100" Type="http://schemas.openxmlformats.org/officeDocument/2006/relationships/hyperlink" Target="http://crdd.osdd.net/raghava/ifnepitope/pep_design.php?sequence=AAGGGSADYNYKLPD&amp;method=hybrid&amp;model=main" TargetMode="External"/><Relationship Id="rId282" Type="http://schemas.openxmlformats.org/officeDocument/2006/relationships/hyperlink" Target="http://crdd.osdd.net/raghava/ifnepitope/pep_design.php?sequence=EDASARAEGYVDQAV&amp;method=hybrid&amp;model=main" TargetMode="External"/><Relationship Id="rId317" Type="http://schemas.openxmlformats.org/officeDocument/2006/relationships/hyperlink" Target="http://crdd.osdd.net/raghava/ifnepitope/pep_design.php?sequence=AETRTRVEERRARLT&amp;method=hybrid&amp;model=main" TargetMode="External"/><Relationship Id="rId338" Type="http://schemas.openxmlformats.org/officeDocument/2006/relationships/hyperlink" Target="http://crdd.osdd.net/raghava/ifnepitope/pep_design.php?sequence=YRINWIGPGPGVTLA&amp;method=hybrid&amp;model=main" TargetMode="External"/><Relationship Id="rId359" Type="http://schemas.openxmlformats.org/officeDocument/2006/relationships/hyperlink" Target="http://crdd.osdd.net/raghava/ifnepitope/pep_design.php?sequence=ADKKHWPQIAQFAPS&amp;method=hybrid&amp;model=main" TargetMode="External"/><Relationship Id="rId8" Type="http://schemas.openxmlformats.org/officeDocument/2006/relationships/hyperlink" Target="http://crdd.osdd.net/raghava/ifnepitope/pep_design.php?sequence=LVIGAVILRGGGSFV&amp;method=hybrid&amp;model=main" TargetMode="External"/><Relationship Id="rId98" Type="http://schemas.openxmlformats.org/officeDocument/2006/relationships/hyperlink" Target="http://crdd.osdd.net/raghava/ifnepitope/pep_design.php?sequence=VAAWTLKAAAGGGSA&amp;method=hybrid&amp;model=main" TargetMode="External"/><Relationship Id="rId121" Type="http://schemas.openxmlformats.org/officeDocument/2006/relationships/hyperlink" Target="http://crdd.osdd.net/raghava/ifnepitope/pep_design.php?sequence=KMWSFNPETNKKLFA&amp;method=hybrid&amp;model=main" TargetMode="External"/><Relationship Id="rId142" Type="http://schemas.openxmlformats.org/officeDocument/2006/relationships/hyperlink" Target="http://crdd.osdd.net/raghava/ifnepitope/pep_design.php?sequence=RVKNLNSSRVPKKLC&amp;method=hybrid&amp;model=main" TargetMode="External"/><Relationship Id="rId163" Type="http://schemas.openxmlformats.org/officeDocument/2006/relationships/hyperlink" Target="http://crdd.osdd.net/raghava/ifnepitope/pep_design.php?sequence=RAVGERAAKLVGIEL&amp;method=hybrid&amp;model=main" TargetMode="External"/><Relationship Id="rId184" Type="http://schemas.openxmlformats.org/officeDocument/2006/relationships/hyperlink" Target="http://crdd.osdd.net/raghava/ifnepitope/pep_design.php?sequence=AKFVAAWTLKAAAGG&amp;method=hybrid&amp;model=main" TargetMode="External"/><Relationship Id="rId219" Type="http://schemas.openxmlformats.org/officeDocument/2006/relationships/hyperlink" Target="http://crdd.osdd.net/raghava/ifnepitope/pep_design.php?sequence=KTEPKKDKKKKADKK&amp;method=hybrid&amp;model=main" TargetMode="External"/><Relationship Id="rId370" Type="http://schemas.openxmlformats.org/officeDocument/2006/relationships/hyperlink" Target="http://crdd.osdd.net/raghava/ifnepitope/pep_design.php?sequence=LPAPLLAALGAADLA&amp;method=hybrid&amp;model=main" TargetMode="External"/><Relationship Id="rId391" Type="http://schemas.openxmlformats.org/officeDocument/2006/relationships/hyperlink" Target="http://crdd.osdd.net/raghava/ifnepitope/pep_design.php?sequence=TGKIADYNYKKKGDE&amp;method=hybrid&amp;model=main" TargetMode="External"/><Relationship Id="rId405" Type="http://schemas.openxmlformats.org/officeDocument/2006/relationships/hyperlink" Target="http://crdd.osdd.net/raghava/ifnepitope/pep_design.php?sequence=KMAENPNIDDLPAPL&amp;method=hybrid&amp;model=main" TargetMode="External"/><Relationship Id="rId426" Type="http://schemas.openxmlformats.org/officeDocument/2006/relationships/hyperlink" Target="http://crdd.osdd.net/raghava/ifnepitope/pep_design.php?sequence=VKNLNSSRVPKKPSF&amp;method=hybrid&amp;model=main" TargetMode="External"/><Relationship Id="rId447" Type="http://schemas.openxmlformats.org/officeDocument/2006/relationships/hyperlink" Target="http://crdd.osdd.net/raghava/ifnepitope/pep_design.php?sequence=CGPGPGDLSPRWYFY&amp;method=hybrid&amp;model=main" TargetMode="External"/><Relationship Id="rId230" Type="http://schemas.openxmlformats.org/officeDocument/2006/relationships/hyperlink" Target="http://crdd.osdd.net/raghava/ifnepitope/pep_design.php?sequence=KKVRQIAPGKKMWSF&amp;method=hybrid&amp;model=main" TargetMode="External"/><Relationship Id="rId251" Type="http://schemas.openxmlformats.org/officeDocument/2006/relationships/hyperlink" Target="http://crdd.osdd.net/raghava/ifnepitope/pep_design.php?sequence=EGYLEAATNRYNELV&amp;method=hybrid&amp;model=main" TargetMode="External"/><Relationship Id="rId468" Type="http://schemas.openxmlformats.org/officeDocument/2006/relationships/hyperlink" Target="http://crdd.osdd.net/raghava/ifnepitope/pep_design.php?sequence=KLFARTRSMWSFNPE&amp;method=hybrid&amp;model=main" TargetMode="External"/><Relationship Id="rId489" Type="http://schemas.openxmlformats.org/officeDocument/2006/relationships/fontTable" Target="fontTable.xml"/><Relationship Id="rId25" Type="http://schemas.openxmlformats.org/officeDocument/2006/relationships/hyperlink" Target="http://crdd.osdd.net/raghava/ifnepitope/pep_design.php?sequence=WTLKAAAGGGSADYN&amp;method=hybrid&amp;model=main" TargetMode="External"/><Relationship Id="rId46" Type="http://schemas.openxmlformats.org/officeDocument/2006/relationships/hyperlink" Target="http://crdd.osdd.net/raghava/ifnepitope/pep_design.php?sequence=GSFVIRGDEVRQIAP&amp;method=hybrid&amp;model=main" TargetMode="External"/><Relationship Id="rId67" Type="http://schemas.openxmlformats.org/officeDocument/2006/relationships/hyperlink" Target="http://crdd.osdd.net/raghava/ifnepitope/pep_design.php?sequence=LRSQTAFEDASARAE&amp;method=hybrid&amp;model=main" TargetMode="External"/><Relationship Id="rId272" Type="http://schemas.openxmlformats.org/officeDocument/2006/relationships/hyperlink" Target="http://crdd.osdd.net/raghava/ifnepitope/pep_design.php?sequence=EVRQIAPGGPGPGLA&amp;method=hybrid&amp;model=main" TargetMode="External"/><Relationship Id="rId293" Type="http://schemas.openxmlformats.org/officeDocument/2006/relationships/hyperlink" Target="http://crdd.osdd.net/raghava/ifnepitope/pep_design.php?sequence=GYLEAATNRYNELVE&amp;method=hybrid&amp;model=main" TargetMode="External"/><Relationship Id="rId307" Type="http://schemas.openxmlformats.org/officeDocument/2006/relationships/hyperlink" Target="http://crdd.osdd.net/raghava/ifnepitope/pep_design.php?sequence=DKFTTEELRKAAEGY&amp;method=hybrid&amp;model=main" TargetMode="External"/><Relationship Id="rId328" Type="http://schemas.openxmlformats.org/officeDocument/2006/relationships/hyperlink" Target="http://crdd.osdd.net/raghava/ifnepitope/pep_design.php?sequence=YVDQAVELTQEALGT&amp;method=hybrid&amp;model=main" TargetMode="External"/><Relationship Id="rId349" Type="http://schemas.openxmlformats.org/officeDocument/2006/relationships/hyperlink" Target="http://crdd.osdd.net/raghava/ifnepitope/pep_design.php?sequence=GKKMWSFNPETNKKL&amp;method=hybrid&amp;model=main" TargetMode="External"/><Relationship Id="rId88" Type="http://schemas.openxmlformats.org/officeDocument/2006/relationships/hyperlink" Target="http://crdd.osdd.net/raghava/ifnepitope/pep_design.php?sequence=LGAADLALATVNDLI&amp;method=hybrid&amp;model=main" TargetMode="External"/><Relationship Id="rId111" Type="http://schemas.openxmlformats.org/officeDocument/2006/relationships/hyperlink" Target="http://crdd.osdd.net/raghava/ifnepitope/pep_design.php?sequence=VTLGGGSAIKLDDKD&amp;method=hybrid&amp;model=main" TargetMode="External"/><Relationship Id="rId132" Type="http://schemas.openxmlformats.org/officeDocument/2006/relationships/hyperlink" Target="http://crdd.osdd.net/raghava/ifnepitope/pep_design.php?sequence=ETKKAMACLVGLMKK&amp;method=hybrid&amp;model=main" TargetMode="External"/><Relationship Id="rId153" Type="http://schemas.openxmlformats.org/officeDocument/2006/relationships/hyperlink" Target="http://crdd.osdd.net/raghava/ifnepitope/pep_design.php?sequence=KKPGSSRGTSPARMA&amp;method=hybrid&amp;model=main" TargetMode="External"/><Relationship Id="rId174" Type="http://schemas.openxmlformats.org/officeDocument/2006/relationships/hyperlink" Target="http://crdd.osdd.net/raghava/ifnepitope/pep_design.php?sequence=ERAAKLVGIELEAAA&amp;method=hybrid&amp;model=main" TargetMode="External"/><Relationship Id="rId195" Type="http://schemas.openxmlformats.org/officeDocument/2006/relationships/hyperlink" Target="http://crdd.osdd.net/raghava/ifnepitope/pep_design.php?sequence=PKKDKKKKADKKHWP&amp;method=hybrid&amp;model=main" TargetMode="External"/><Relationship Id="rId209" Type="http://schemas.openxmlformats.org/officeDocument/2006/relationships/hyperlink" Target="http://crdd.osdd.net/raghava/ifnepitope/pep_design.php?sequence=PGGPGPGLACFVLAA&amp;method=hybrid&amp;model=main" TargetMode="External"/><Relationship Id="rId360" Type="http://schemas.openxmlformats.org/officeDocument/2006/relationships/hyperlink" Target="http://crdd.osdd.net/raghava/ifnepitope/pep_design.php?sequence=LAAVYRINWIGPGPG&amp;method=hybrid&amp;model=main" TargetMode="External"/><Relationship Id="rId381" Type="http://schemas.openxmlformats.org/officeDocument/2006/relationships/hyperlink" Target="http://crdd.osdd.net/raghava/ifnepitope/pep_design.php?sequence=GDEVRQIAPGQTGKI&amp;method=hybrid&amp;model=main" TargetMode="External"/><Relationship Id="rId416" Type="http://schemas.openxmlformats.org/officeDocument/2006/relationships/hyperlink" Target="http://crdd.osdd.net/raghava/ifnepitope/pep_design.php?sequence=QEDLPEQFIELRDKF&amp;method=hybrid&amp;model=main" TargetMode="External"/><Relationship Id="rId220" Type="http://schemas.openxmlformats.org/officeDocument/2006/relationships/hyperlink" Target="http://crdd.osdd.net/raghava/ifnepitope/pep_design.php?sequence=RAETRTRVEERRARL&amp;method=hybrid&amp;model=main" TargetMode="External"/><Relationship Id="rId241" Type="http://schemas.openxmlformats.org/officeDocument/2006/relationships/hyperlink" Target="http://crdd.osdd.net/raghava/ifnepitope/pep_design.php?sequence=GPGLACFVLAAVYRI&amp;method=hybrid&amp;model=main" TargetMode="External"/><Relationship Id="rId437" Type="http://schemas.openxmlformats.org/officeDocument/2006/relationships/hyperlink" Target="http://crdd.osdd.net/raghava/ifnepitope/pep_design.php?sequence=IDDLPAPLLAALGAA&amp;method=hybrid&amp;model=main" TargetMode="External"/><Relationship Id="rId458" Type="http://schemas.openxmlformats.org/officeDocument/2006/relationships/hyperlink" Target="http://crdd.osdd.net/raghava/ifnepitope/pep_design.php?sequence=RARLTKFQEDLPEQF&amp;method=hybrid&amp;model=main" TargetMode="External"/><Relationship Id="rId479" Type="http://schemas.openxmlformats.org/officeDocument/2006/relationships/hyperlink" Target="http://crdd.osdd.net/raghava/ifnepitope/pep_design.php?sequence=LCAYCGPGPGDLSPR&amp;method=hybrid&amp;model=main" TargetMode="External"/><Relationship Id="rId15" Type="http://schemas.openxmlformats.org/officeDocument/2006/relationships/hyperlink" Target="http://crdd.osdd.net/raghava/ifnepitope/pep_design.php?sequence=GPGVTLAILTALRLC&amp;method=hybrid&amp;model=main" TargetMode="External"/><Relationship Id="rId36" Type="http://schemas.openxmlformats.org/officeDocument/2006/relationships/hyperlink" Target="http://crdd.osdd.net/raghava/ifnepitope/pep_design.php?sequence=IELEAAAKAKFVAAW&amp;method=hybrid&amp;model=main" TargetMode="External"/><Relationship Id="rId57" Type="http://schemas.openxmlformats.org/officeDocument/2006/relationships/hyperlink" Target="http://crdd.osdd.net/raghava/ifnepitope/pep_design.php?sequence=QFIELRDKFTTEELR&amp;method=hybrid&amp;model=main" TargetMode="External"/><Relationship Id="rId262" Type="http://schemas.openxmlformats.org/officeDocument/2006/relationships/hyperlink" Target="http://crdd.osdd.net/raghava/ifnepitope/pep_design.php?sequence=DEVRQKKVRQIAPGK&amp;method=hybrid&amp;model=main" TargetMode="External"/><Relationship Id="rId283" Type="http://schemas.openxmlformats.org/officeDocument/2006/relationships/hyperlink" Target="http://crdd.osdd.net/raghava/ifnepitope/pep_design.php?sequence=GEAALQRLRSQTAFE&amp;method=hybrid&amp;model=main" TargetMode="External"/><Relationship Id="rId318" Type="http://schemas.openxmlformats.org/officeDocument/2006/relationships/hyperlink" Target="http://crdd.osdd.net/raghava/ifnepitope/pep_design.php?sequence=EVRQIAPGQTGKIAD&amp;method=hybrid&amp;model=main" TargetMode="External"/><Relationship Id="rId339" Type="http://schemas.openxmlformats.org/officeDocument/2006/relationships/hyperlink" Target="http://crdd.osdd.net/raghava/ifnepitope/pep_design.php?sequence=YNYKLPDGGGSLVIG&amp;method=hybrid&amp;model=main" TargetMode="External"/><Relationship Id="rId490" Type="http://schemas.openxmlformats.org/officeDocument/2006/relationships/theme" Target="theme/theme1.xml"/><Relationship Id="rId78" Type="http://schemas.openxmlformats.org/officeDocument/2006/relationships/hyperlink" Target="http://crdd.osdd.net/raghava/ifnepitope/pep_design.php?sequence=AYCCNIVKKPGSSRG&amp;method=hybrid&amp;model=main" TargetMode="External"/><Relationship Id="rId99" Type="http://schemas.openxmlformats.org/officeDocument/2006/relationships/hyperlink" Target="http://crdd.osdd.net/raghava/ifnepitope/pep_design.php?sequence=AAAGGGSADYNYKLP&amp;method=hybrid&amp;model=main" TargetMode="External"/><Relationship Id="rId101" Type="http://schemas.openxmlformats.org/officeDocument/2006/relationships/hyperlink" Target="http://crdd.osdd.net/raghava/ifnepitope/pep_design.php?sequence=AGGGSADYNYKLPDG&amp;method=hybrid&amp;model=main" TargetMode="External"/><Relationship Id="rId122" Type="http://schemas.openxmlformats.org/officeDocument/2006/relationships/hyperlink" Target="http://crdd.osdd.net/raghava/ifnepitope/pep_design.php?sequence=MWSFNPETNKKLFAR&amp;method=hybrid&amp;model=main" TargetMode="External"/><Relationship Id="rId143" Type="http://schemas.openxmlformats.org/officeDocument/2006/relationships/hyperlink" Target="http://crdd.osdd.net/raghava/ifnepitope/pep_design.php?sequence=VKNLNSSRVPKKLCA&amp;method=hybrid&amp;model=main" TargetMode="External"/><Relationship Id="rId164" Type="http://schemas.openxmlformats.org/officeDocument/2006/relationships/hyperlink" Target="http://crdd.osdd.net/raghava/ifnepitope/pep_design.php?sequence=IAQFAPSASAFKK&amp;method=hybrid&amp;model=main" TargetMode="External"/><Relationship Id="rId185" Type="http://schemas.openxmlformats.org/officeDocument/2006/relationships/hyperlink" Target="http://crdd.osdd.net/raghava/ifnepitope/pep_design.php?sequence=TEELRKAAEGYLEAA&amp;method=hybrid&amp;model=main" TargetMode="External"/><Relationship Id="rId350" Type="http://schemas.openxmlformats.org/officeDocument/2006/relationships/hyperlink" Target="http://crdd.osdd.net/raghava/ifnepitope/pep_design.php?sequence=LDDKDPGPGPGSFVI&amp;method=hybrid&amp;model=main" TargetMode="External"/><Relationship Id="rId371" Type="http://schemas.openxmlformats.org/officeDocument/2006/relationships/hyperlink" Target="http://crdd.osdd.net/raghava/ifnepitope/pep_design.php?sequence=LTALRLCAYCGPGPG&amp;method=hybrid&amp;model=main" TargetMode="External"/><Relationship Id="rId406" Type="http://schemas.openxmlformats.org/officeDocument/2006/relationships/hyperlink" Target="http://crdd.osdd.net/raghava/ifnepitope/pep_design.php?sequence=ADYNYKKKGDEVRQK&amp;method=hybrid&amp;model=main" TargetMode="External"/><Relationship Id="rId9" Type="http://schemas.openxmlformats.org/officeDocument/2006/relationships/hyperlink" Target="http://crdd.osdd.net/raghava/ifnepitope/pep_design.php?sequence=DGGGSLVIGAVILRG&amp;method=hybrid&amp;model=main" TargetMode="External"/><Relationship Id="rId210" Type="http://schemas.openxmlformats.org/officeDocument/2006/relationships/hyperlink" Target="http://crdd.osdd.net/raghava/ifnepitope/pep_design.php?sequence=QEALGTVASQTRAVG&amp;method=hybrid&amp;model=main" TargetMode="External"/><Relationship Id="rId392" Type="http://schemas.openxmlformats.org/officeDocument/2006/relationships/hyperlink" Target="http://crdd.osdd.net/raghava/ifnepitope/pep_design.php?sequence=KKIRGDEVRQIAPGQ&amp;method=hybrid&amp;model=main" TargetMode="External"/><Relationship Id="rId427" Type="http://schemas.openxmlformats.org/officeDocument/2006/relationships/hyperlink" Target="http://crdd.osdd.net/raghava/ifnepitope/pep_design.php?sequence=ILTALRLCAYCGPGP&amp;method=hybrid&amp;model=main" TargetMode="External"/><Relationship Id="rId448" Type="http://schemas.openxmlformats.org/officeDocument/2006/relationships/hyperlink" Target="http://crdd.osdd.net/raghava/ifnepitope/pep_design.php?sequence=SPRWYFYYLGTGPKK&amp;method=hybrid&amp;model=main" TargetMode="External"/><Relationship Id="rId469" Type="http://schemas.openxmlformats.org/officeDocument/2006/relationships/hyperlink" Target="http://crdd.osdd.net/raghava/ifnepitope/pep_design.php?sequence=ERRARLTKFQEDLPE&amp;method=hybrid&amp;model=main" TargetMode="External"/><Relationship Id="rId26" Type="http://schemas.openxmlformats.org/officeDocument/2006/relationships/hyperlink" Target="http://crdd.osdd.net/raghava/ifnepitope/pep_design.php?sequence=TLKAAAGGGSADYNY&amp;method=hybrid&amp;model=main" TargetMode="External"/><Relationship Id="rId231" Type="http://schemas.openxmlformats.org/officeDocument/2006/relationships/hyperlink" Target="http://crdd.osdd.net/raghava/ifnepitope/pep_design.php?sequence=TQEALGTVASQTRAV&amp;method=hybrid&amp;model=main" TargetMode="External"/><Relationship Id="rId252" Type="http://schemas.openxmlformats.org/officeDocument/2006/relationships/hyperlink" Target="http://crdd.osdd.net/raghava/ifnepitope/pep_design.php?sequence=RQKKVRQIAPGKKMW&amp;method=hybrid&amp;model=main" TargetMode="External"/><Relationship Id="rId273" Type="http://schemas.openxmlformats.org/officeDocument/2006/relationships/hyperlink" Target="http://crdd.osdd.net/raghava/ifnepitope/pep_design.php?sequence=TNRYNELVERGEAAL&amp;method=hybrid&amp;model=main" TargetMode="External"/><Relationship Id="rId294" Type="http://schemas.openxmlformats.org/officeDocument/2006/relationships/hyperlink" Target="http://crdd.osdd.net/raghava/ifnepitope/pep_design.php?sequence=AAVYRINWIGPGPGV&amp;method=hybrid&amp;model=main" TargetMode="External"/><Relationship Id="rId308" Type="http://schemas.openxmlformats.org/officeDocument/2006/relationships/hyperlink" Target="http://crdd.osdd.net/raghava/ifnepitope/pep_design.php?sequence=QTAFEDASARAEGYV&amp;method=hybrid&amp;model=main" TargetMode="External"/><Relationship Id="rId329" Type="http://schemas.openxmlformats.org/officeDocument/2006/relationships/hyperlink" Target="http://crdd.osdd.net/raghava/ifnepitope/pep_design.php?sequence=DYNYKLPDGGGSLVI&amp;method=hybrid&amp;model=main" TargetMode="External"/><Relationship Id="rId480" Type="http://schemas.openxmlformats.org/officeDocument/2006/relationships/hyperlink" Target="http://crdd.osdd.net/raghava/ifnepitope/pep_design.php?sequence=RTRSMWSFNPETKKA&amp;method=hybrid&amp;model=main" TargetMode="External"/><Relationship Id="rId47" Type="http://schemas.openxmlformats.org/officeDocument/2006/relationships/hyperlink" Target="http://crdd.osdd.net/raghava/ifnepitope/pep_design.php?sequence=SFVIRGDEVRQIAPG&amp;method=hybrid&amp;model=main" TargetMode="External"/><Relationship Id="rId68" Type="http://schemas.openxmlformats.org/officeDocument/2006/relationships/hyperlink" Target="http://crdd.osdd.net/raghava/ifnepitope/pep_design.php?sequence=AMACLVGLMKKYVYS&amp;method=hybrid&amp;model=main" TargetMode="External"/><Relationship Id="rId89" Type="http://schemas.openxmlformats.org/officeDocument/2006/relationships/hyperlink" Target="http://crdd.osdd.net/raghava/ifnepitope/pep_design.php?sequence=GAADLALATVNDLIA&amp;method=hybrid&amp;model=main" TargetMode="External"/><Relationship Id="rId112" Type="http://schemas.openxmlformats.org/officeDocument/2006/relationships/hyperlink" Target="http://crdd.osdd.net/raghava/ifnepitope/pep_design.php?sequence=TLAILTALRLCAYCG&amp;method=hybrid&amp;model=main" TargetMode="External"/><Relationship Id="rId133" Type="http://schemas.openxmlformats.org/officeDocument/2006/relationships/hyperlink" Target="http://crdd.osdd.net/raghava/ifnepitope/pep_design.php?sequence=TKKAMACLVGLMKKY&amp;method=hybrid&amp;model=main" TargetMode="External"/><Relationship Id="rId154" Type="http://schemas.openxmlformats.org/officeDocument/2006/relationships/hyperlink" Target="http://crdd.osdd.net/raghava/ifnepitope/pep_design.php?sequence=KPGSSRGTSPARMAG&amp;method=hybrid&amp;model=main" TargetMode="External"/><Relationship Id="rId175" Type="http://schemas.openxmlformats.org/officeDocument/2006/relationships/hyperlink" Target="http://crdd.osdd.net/raghava/ifnepitope/pep_design.php?sequence=LRERAEETRAETRTR&amp;method=hybrid&amp;model=main" TargetMode="External"/><Relationship Id="rId340" Type="http://schemas.openxmlformats.org/officeDocument/2006/relationships/hyperlink" Target="http://crdd.osdd.net/raghava/ifnepitope/pep_design.php?sequence=IKLDDKDPGPGPGSF&amp;method=hybrid&amp;model=main" TargetMode="External"/><Relationship Id="rId361" Type="http://schemas.openxmlformats.org/officeDocument/2006/relationships/hyperlink" Target="http://crdd.osdd.net/raghava/ifnepitope/pep_design.php?sequence=DKDPGPGPGSFVIRG&amp;method=hybrid&amp;model=main" TargetMode="External"/><Relationship Id="rId196" Type="http://schemas.openxmlformats.org/officeDocument/2006/relationships/hyperlink" Target="http://crdd.osdd.net/raghava/ifnepitope/pep_design.php?sequence=VGERAAKLVGIELEA&amp;method=hybrid&amp;model=main" TargetMode="External"/><Relationship Id="rId200" Type="http://schemas.openxmlformats.org/officeDocument/2006/relationships/hyperlink" Target="http://crdd.osdd.net/raghava/ifnepitope/pep_design.php?sequence=EPKKDKKKKADKKHW&amp;method=hybrid&amp;model=main" TargetMode="External"/><Relationship Id="rId382" Type="http://schemas.openxmlformats.org/officeDocument/2006/relationships/hyperlink" Target="http://crdd.osdd.net/raghava/ifnepitope/pep_design.php?sequence=RTRVEERRARLTKFQ&amp;method=hybrid&amp;model=main" TargetMode="External"/><Relationship Id="rId417" Type="http://schemas.openxmlformats.org/officeDocument/2006/relationships/hyperlink" Target="http://crdd.osdd.net/raghava/ifnepitope/pep_design.php?sequence=NLNSSRVPKKPSFYV&amp;method=hybrid&amp;model=main" TargetMode="External"/><Relationship Id="rId438" Type="http://schemas.openxmlformats.org/officeDocument/2006/relationships/hyperlink" Target="http://crdd.osdd.net/raghava/ifnepitope/pep_design.php?sequence=NKKLFARTRSMWSFN&amp;method=hybrid&amp;model=main" TargetMode="External"/><Relationship Id="rId459" Type="http://schemas.openxmlformats.org/officeDocument/2006/relationships/hyperlink" Target="http://crdd.osdd.net/raghava/ifnepitope/pep_design.php?sequence=ARLTKFQEDLPEQFI&amp;method=hybrid&amp;model=main" TargetMode="External"/><Relationship Id="rId16" Type="http://schemas.openxmlformats.org/officeDocument/2006/relationships/hyperlink" Target="http://crdd.osdd.net/raghava/ifnepitope/pep_design.php?sequence=VIGAVILRGGGSFVV&amp;method=hybrid&amp;model=main" TargetMode="External"/><Relationship Id="rId221" Type="http://schemas.openxmlformats.org/officeDocument/2006/relationships/hyperlink" Target="http://crdd.osdd.net/raghava/ifnepitope/pep_design.php?sequence=DKKKKADKKHWPQIA&amp;method=hybrid&amp;model=main" TargetMode="External"/><Relationship Id="rId242" Type="http://schemas.openxmlformats.org/officeDocument/2006/relationships/hyperlink" Target="http://crdd.osdd.net/raghava/ifnepitope/pep_design.php?sequence=AGGGKKTEPKKDKKK&amp;method=hybrid&amp;model=main" TargetMode="External"/><Relationship Id="rId263" Type="http://schemas.openxmlformats.org/officeDocument/2006/relationships/hyperlink" Target="http://crdd.osdd.net/raghava/ifnepitope/pep_design.php?sequence=DKKHWPQIAQFAPSA&amp;method=hybrid&amp;model=main" TargetMode="External"/><Relationship Id="rId284" Type="http://schemas.openxmlformats.org/officeDocument/2006/relationships/hyperlink" Target="http://crdd.osdd.net/raghava/ifnepitope/pep_design.php?sequence=NRYNELVERGEAALQ&amp;method=hybrid&amp;model=main" TargetMode="External"/><Relationship Id="rId319" Type="http://schemas.openxmlformats.org/officeDocument/2006/relationships/hyperlink" Target="http://crdd.osdd.net/raghava/ifnepitope/pep_design.php?sequence=ERGEAALQRLRSQTA&amp;method=hybrid&amp;model=main" TargetMode="External"/><Relationship Id="rId470" Type="http://schemas.openxmlformats.org/officeDocument/2006/relationships/hyperlink" Target="http://crdd.osdd.net/raghava/ifnepitope/pep_design.php?sequence=LSPRWYFYYLGTGPK&amp;method=hybrid&amp;model=main" TargetMode="External"/><Relationship Id="rId37" Type="http://schemas.openxmlformats.org/officeDocument/2006/relationships/hyperlink" Target="http://crdd.osdd.net/raghava/ifnepitope/pep_design.php?sequence=ELEAAAKAKFVAAWT&amp;method=hybrid&amp;model=main" TargetMode="External"/><Relationship Id="rId58" Type="http://schemas.openxmlformats.org/officeDocument/2006/relationships/hyperlink" Target="http://crdd.osdd.net/raghava/ifnepitope/pep_design.php?sequence=FIELRDKFTTEELRK&amp;method=hybrid&amp;model=main" TargetMode="External"/><Relationship Id="rId79" Type="http://schemas.openxmlformats.org/officeDocument/2006/relationships/hyperlink" Target="http://crdd.osdd.net/raghava/ifnepitope/pep_design.php?sequence=YCCNIVKKPGSSRGT&amp;method=hybrid&amp;model=main" TargetMode="External"/><Relationship Id="rId102" Type="http://schemas.openxmlformats.org/officeDocument/2006/relationships/hyperlink" Target="http://crdd.osdd.net/raghava/ifnepitope/pep_design.php?sequence=GGGSADYNYKLPDGG&amp;method=hybrid&amp;model=main" TargetMode="External"/><Relationship Id="rId123" Type="http://schemas.openxmlformats.org/officeDocument/2006/relationships/hyperlink" Target="http://crdd.osdd.net/raghava/ifnepitope/pep_design.php?sequence=WSFNPETNKKLFART&amp;method=hybrid&amp;model=main" TargetMode="External"/><Relationship Id="rId144" Type="http://schemas.openxmlformats.org/officeDocument/2006/relationships/hyperlink" Target="http://crdd.osdd.net/raghava/ifnepitope/pep_design.php?sequence=KNLNSSRVPKKLCAY&amp;method=hybrid&amp;model=main" TargetMode="External"/><Relationship Id="rId330" Type="http://schemas.openxmlformats.org/officeDocument/2006/relationships/hyperlink" Target="http://crdd.osdd.net/raghava/ifnepitope/pep_design.php?sequence=GYVDQAVELTQEALG&amp;method=hybrid&amp;model=main" TargetMode="External"/><Relationship Id="rId90" Type="http://schemas.openxmlformats.org/officeDocument/2006/relationships/hyperlink" Target="http://crdd.osdd.net/raghava/ifnepitope/pep_design.php?sequence=AADLALATVNDLIAN&amp;method=hybrid&amp;model=main" TargetMode="External"/><Relationship Id="rId165" Type="http://schemas.openxmlformats.org/officeDocument/2006/relationships/hyperlink" Target="http://crdd.osdd.net/raghava/ifnepitope/pep_design.php?sequence=KAKFVAAWTLKAAAG&amp;method=hybrid&amp;model=main" TargetMode="External"/><Relationship Id="rId186" Type="http://schemas.openxmlformats.org/officeDocument/2006/relationships/hyperlink" Target="http://crdd.osdd.net/raghava/ifnepitope/pep_design.php?sequence=AVILRGGGSFVVFLL&amp;method=hybrid&amp;model=main" TargetMode="External"/><Relationship Id="rId351" Type="http://schemas.openxmlformats.org/officeDocument/2006/relationships/hyperlink" Target="http://crdd.osdd.net/raghava/ifnepitope/pep_design.php?sequence=VRQIAPGKKMWSFNP&amp;method=hybrid&amp;model=main" TargetMode="External"/><Relationship Id="rId372" Type="http://schemas.openxmlformats.org/officeDocument/2006/relationships/hyperlink" Target="http://crdd.osdd.net/raghava/ifnepitope/pep_design.php?sequence=VYSRVKNLNSSRVPK&amp;method=hybrid&amp;model=main" TargetMode="External"/><Relationship Id="rId393" Type="http://schemas.openxmlformats.org/officeDocument/2006/relationships/hyperlink" Target="http://crdd.osdd.net/raghava/ifnepitope/pep_design.php?sequence=MAENPNIDDLPAPLL&amp;method=hybrid&amp;model=main" TargetMode="External"/><Relationship Id="rId407" Type="http://schemas.openxmlformats.org/officeDocument/2006/relationships/hyperlink" Target="http://crdd.osdd.net/raghava/ifnepitope/pep_design.php?sequence=RGDEVRQIAPGGPGP&amp;method=hybrid&amp;model=main" TargetMode="External"/><Relationship Id="rId428" Type="http://schemas.openxmlformats.org/officeDocument/2006/relationships/hyperlink" Target="http://crdd.osdd.net/raghava/ifnepitope/pep_design.php?sequence=LTKFQEDLPEQFIEL&amp;method=hybrid&amp;model=main" TargetMode="External"/><Relationship Id="rId449" Type="http://schemas.openxmlformats.org/officeDocument/2006/relationships/hyperlink" Target="http://crdd.osdd.net/raghava/ifnepitope/pep_design.php?sequence=YYLGTGPKKIRGDEV&amp;method=hybrid&amp;model=main" TargetMode="External"/><Relationship Id="rId211" Type="http://schemas.openxmlformats.org/officeDocument/2006/relationships/hyperlink" Target="http://crdd.osdd.net/raghava/ifnepitope/pep_design.php?sequence=AAEGYLEAATNRYNE&amp;method=hybrid&amp;model=main" TargetMode="External"/><Relationship Id="rId232" Type="http://schemas.openxmlformats.org/officeDocument/2006/relationships/hyperlink" Target="http://crdd.osdd.net/raghava/ifnepitope/pep_design.php?sequence=EVRQKKVRQIAPGKK&amp;method=hybrid&amp;model=main" TargetMode="External"/><Relationship Id="rId253" Type="http://schemas.openxmlformats.org/officeDocument/2006/relationships/hyperlink" Target="http://crdd.osdd.net/raghava/ifnepitope/pep_design.php?sequence=EAATNRYNELVERGE&amp;method=hybrid&amp;model=main" TargetMode="External"/><Relationship Id="rId274" Type="http://schemas.openxmlformats.org/officeDocument/2006/relationships/hyperlink" Target="http://crdd.osdd.net/raghava/ifnepitope/pep_design.php?sequence=RYNELVERGEAALQR&amp;method=hybrid&amp;model=main" TargetMode="External"/><Relationship Id="rId295" Type="http://schemas.openxmlformats.org/officeDocument/2006/relationships/hyperlink" Target="http://crdd.osdd.net/raghava/ifnepitope/pep_design.php?sequence=ELTQEALGTVASQTR&amp;method=hybrid&amp;model=main" TargetMode="External"/><Relationship Id="rId309" Type="http://schemas.openxmlformats.org/officeDocument/2006/relationships/hyperlink" Target="http://crdd.osdd.net/raghava/ifnepitope/pep_design.php?sequence=LATVNDLIANLRERA&amp;method=hybrid&amp;model=main" TargetMode="External"/><Relationship Id="rId460" Type="http://schemas.openxmlformats.org/officeDocument/2006/relationships/hyperlink" Target="http://crdd.osdd.net/raghava/ifnepitope/pep_design.php?sequence=KNLNSSRVPKKPSFY&amp;method=hybrid&amp;model=main" TargetMode="External"/><Relationship Id="rId481" Type="http://schemas.openxmlformats.org/officeDocument/2006/relationships/hyperlink" Target="http://crdd.osdd.net/raghava/ifnepitope/pep_design.php?sequence=LFARTRSMWSFNPET&amp;method=hybrid&amp;model=main" TargetMode="External"/><Relationship Id="rId27" Type="http://schemas.openxmlformats.org/officeDocument/2006/relationships/hyperlink" Target="http://crdd.osdd.net/raghava/ifnepitope/pep_design.php?sequence=KLPDGGGSLVIGAVI&amp;method=hybrid&amp;model=main" TargetMode="External"/><Relationship Id="rId48" Type="http://schemas.openxmlformats.org/officeDocument/2006/relationships/hyperlink" Target="http://crdd.osdd.net/raghava/ifnepitope/pep_design.php?sequence=FVIRGDEVRQIAPGG&amp;method=hybrid&amp;model=main" TargetMode="External"/><Relationship Id="rId69" Type="http://schemas.openxmlformats.org/officeDocument/2006/relationships/hyperlink" Target="http://crdd.osdd.net/raghava/ifnepitope/pep_design.php?sequence=MACLVGLMKKYVYSR&amp;method=hybrid&amp;model=main" TargetMode="External"/><Relationship Id="rId113" Type="http://schemas.openxmlformats.org/officeDocument/2006/relationships/hyperlink" Target="http://crdd.osdd.net/raghava/ifnepitope/pep_design.php?sequence=VRQIAPGQTGKIADY&amp;method=hybrid&amp;model=main" TargetMode="External"/><Relationship Id="rId134" Type="http://schemas.openxmlformats.org/officeDocument/2006/relationships/hyperlink" Target="http://crdd.osdd.net/raghava/ifnepitope/pep_design.php?sequence=KKAMACLVGLMKKYV&amp;method=hybrid&amp;model=main" TargetMode="External"/><Relationship Id="rId320" Type="http://schemas.openxmlformats.org/officeDocument/2006/relationships/hyperlink" Target="http://crdd.osdd.net/raghava/ifnepitope/pep_design.php?sequence=RVPKKPSFYVYSRVK&amp;method=hybrid&amp;model=main" TargetMode="External"/><Relationship Id="rId80" Type="http://schemas.openxmlformats.org/officeDocument/2006/relationships/hyperlink" Target="http://crdd.osdd.net/raghava/ifnepitope/pep_design.php?sequence=KKHWPQIAQFAPSAS&amp;method=hybrid&amp;model=main" TargetMode="External"/><Relationship Id="rId155" Type="http://schemas.openxmlformats.org/officeDocument/2006/relationships/hyperlink" Target="http://crdd.osdd.net/raghava/ifnepitope/pep_design.php?sequence=PGSSRGTSPARMAGG&amp;method=hybrid&amp;model=main" TargetMode="External"/><Relationship Id="rId176" Type="http://schemas.openxmlformats.org/officeDocument/2006/relationships/hyperlink" Target="http://crdd.osdd.net/raghava/ifnepitope/pep_design.php?sequence=LAALGAADLALATVN&amp;method=hybrid&amp;model=main" TargetMode="External"/><Relationship Id="rId197" Type="http://schemas.openxmlformats.org/officeDocument/2006/relationships/hyperlink" Target="http://crdd.osdd.net/raghava/ifnepitope/pep_design.php?sequence=PLLAALGAADLALAT&amp;method=hybrid&amp;model=main" TargetMode="External"/><Relationship Id="rId341" Type="http://schemas.openxmlformats.org/officeDocument/2006/relationships/hyperlink" Target="http://crdd.osdd.net/raghava/ifnepitope/pep_design.php?sequence=TRTRVEERRARLTKF&amp;method=hybrid&amp;model=main" TargetMode="External"/><Relationship Id="rId362" Type="http://schemas.openxmlformats.org/officeDocument/2006/relationships/hyperlink" Target="http://crdd.osdd.net/raghava/ifnepitope/pep_design.php?sequence=GKIADYNYKKKGDEV&amp;method=hybrid&amp;model=main" TargetMode="External"/><Relationship Id="rId383" Type="http://schemas.openxmlformats.org/officeDocument/2006/relationships/hyperlink" Target="http://crdd.osdd.net/raghava/ifnepitope/pep_design.php?sequence=RGDEVRQIAPGQTGK&amp;method=hybrid&amp;model=main" TargetMode="External"/><Relationship Id="rId418" Type="http://schemas.openxmlformats.org/officeDocument/2006/relationships/hyperlink" Target="http://crdd.osdd.net/raghava/ifnepitope/pep_design.php?sequence=KKMWSFNPETNKKLF&amp;method=hybrid&amp;model=main" TargetMode="External"/><Relationship Id="rId439" Type="http://schemas.openxmlformats.org/officeDocument/2006/relationships/hyperlink" Target="http://crdd.osdd.net/raghava/ifnepitope/pep_design.php?sequence=PRWYFYYLGTGPKKI&amp;method=hybrid&amp;model=main" TargetMode="External"/><Relationship Id="rId201" Type="http://schemas.openxmlformats.org/officeDocument/2006/relationships/hyperlink" Target="http://crdd.osdd.net/raghava/ifnepitope/pep_design.php?sequence=EALGTVASQTRAVGE&amp;method=hybrid&amp;model=main" TargetMode="External"/><Relationship Id="rId222" Type="http://schemas.openxmlformats.org/officeDocument/2006/relationships/hyperlink" Target="http://crdd.osdd.net/raghava/ifnepitope/pep_design.php?sequence=LRKAAEGYLEAATNR&amp;method=hybrid&amp;model=main" TargetMode="External"/><Relationship Id="rId243" Type="http://schemas.openxmlformats.org/officeDocument/2006/relationships/hyperlink" Target="http://crdd.osdd.net/raghava/ifnepitope/pep_design.php?sequence=TTEELRKAAEGYLEA&amp;method=hybrid&amp;model=main" TargetMode="External"/><Relationship Id="rId264" Type="http://schemas.openxmlformats.org/officeDocument/2006/relationships/hyperlink" Target="http://crdd.osdd.net/raghava/ifnepitope/pep_design.php?sequence=MAGGGKKTEPKKDKK&amp;method=hybrid&amp;model=main" TargetMode="External"/><Relationship Id="rId285" Type="http://schemas.openxmlformats.org/officeDocument/2006/relationships/hyperlink" Target="http://crdd.osdd.net/raghava/ifnepitope/pep_design.php?sequence=SQTAFEDASARAEGY&amp;method=hybrid&amp;model=main" TargetMode="External"/><Relationship Id="rId450" Type="http://schemas.openxmlformats.org/officeDocument/2006/relationships/hyperlink" Target="http://crdd.osdd.net/raghava/ifnepitope/pep_design.php?sequence=DDLPAPLLAALGAAD&amp;method=hybrid&amp;model=main" TargetMode="External"/><Relationship Id="rId471" Type="http://schemas.openxmlformats.org/officeDocument/2006/relationships/hyperlink" Target="http://crdd.osdd.net/raghava/ifnepitope/pep_design.php?sequence=EERRARLTKFQEDLP&amp;method=hybrid&amp;model=main" TargetMode="External"/><Relationship Id="rId17" Type="http://schemas.openxmlformats.org/officeDocument/2006/relationships/hyperlink" Target="http://crdd.osdd.net/raghava/ifnepitope/pep_design.php?sequence=PGVTLAILTALRLCA&amp;method=hybrid&amp;model=main" TargetMode="External"/><Relationship Id="rId38" Type="http://schemas.openxmlformats.org/officeDocument/2006/relationships/hyperlink" Target="http://crdd.osdd.net/raghava/ifnepitope/pep_design.php?sequence=LEAAAKAKFVAAWTL&amp;method=hybrid&amp;model=main" TargetMode="External"/><Relationship Id="rId59" Type="http://schemas.openxmlformats.org/officeDocument/2006/relationships/hyperlink" Target="http://crdd.osdd.net/raghava/ifnepitope/pep_design.php?sequence=IELRDKFTTEELRKA&amp;method=hybrid&amp;model=main" TargetMode="External"/><Relationship Id="rId103" Type="http://schemas.openxmlformats.org/officeDocument/2006/relationships/hyperlink" Target="http://crdd.osdd.net/raghava/ifnepitope/pep_design.php?sequence=GGSADYNYKLPDGGG&amp;method=hybrid&amp;model=main" TargetMode="External"/><Relationship Id="rId124" Type="http://schemas.openxmlformats.org/officeDocument/2006/relationships/hyperlink" Target="http://crdd.osdd.net/raghava/ifnepitope/pep_design.php?sequence=SFNPETNKKLFARTR&amp;method=hybrid&amp;model=main" TargetMode="External"/><Relationship Id="rId310" Type="http://schemas.openxmlformats.org/officeDocument/2006/relationships/hyperlink" Target="http://crdd.osdd.net/raghava/ifnepitope/pep_design.php?sequence=RSQTAFEDASARAEG&amp;method=hybrid&amp;model=main" TargetMode="External"/><Relationship Id="rId70" Type="http://schemas.openxmlformats.org/officeDocument/2006/relationships/hyperlink" Target="http://crdd.osdd.net/raghava/ifnepitope/pep_design.php?sequence=ACLVGLMKKYVYSRV&amp;method=hybrid&amp;model=main" TargetMode="External"/><Relationship Id="rId91" Type="http://schemas.openxmlformats.org/officeDocument/2006/relationships/hyperlink" Target="http://crdd.osdd.net/raghava/ifnepitope/pep_design.php?sequence=ADLALATVNDLIANL&amp;method=hybrid&amp;model=main" TargetMode="External"/><Relationship Id="rId145" Type="http://schemas.openxmlformats.org/officeDocument/2006/relationships/hyperlink" Target="http://crdd.osdd.net/raghava/ifnepitope/pep_design.php?sequence=NLNSSRVPKKLCAYC&amp;method=hybrid&amp;model=main" TargetMode="External"/><Relationship Id="rId166" Type="http://schemas.openxmlformats.org/officeDocument/2006/relationships/hyperlink" Target="http://crdd.osdd.net/raghava/ifnepitope/pep_design.php?sequence=RAAKLVGIELEAAAK&amp;method=hybrid&amp;model=main" TargetMode="External"/><Relationship Id="rId187" Type="http://schemas.openxmlformats.org/officeDocument/2006/relationships/hyperlink" Target="http://crdd.osdd.net/raghava/ifnepitope/pep_design.php?sequence=TRAETRTRVEERRAR&amp;method=hybrid&amp;model=main" TargetMode="External"/><Relationship Id="rId331" Type="http://schemas.openxmlformats.org/officeDocument/2006/relationships/hyperlink" Target="http://crdd.osdd.net/raghava/ifnepitope/pep_design.php?sequence=LVGLMKKYVYSRVKN&amp;method=hybrid&amp;model=main" TargetMode="External"/><Relationship Id="rId352" Type="http://schemas.openxmlformats.org/officeDocument/2006/relationships/hyperlink" Target="http://crdd.osdd.net/raghava/ifnepitope/pep_design.php?sequence=CFVLAAVYRINWIGP&amp;method=hybrid&amp;model=main" TargetMode="External"/><Relationship Id="rId373" Type="http://schemas.openxmlformats.org/officeDocument/2006/relationships/hyperlink" Target="http://crdd.osdd.net/raghava/ifnepitope/pep_design.php?sequence=VYSRVKNLNSSRVPK&amp;method=hybrid&amp;model=main" TargetMode="External"/><Relationship Id="rId394" Type="http://schemas.openxmlformats.org/officeDocument/2006/relationships/hyperlink" Target="http://crdd.osdd.net/raghava/ifnepitope/pep_design.php?sequence=DLPAPLLAALGAADL&amp;method=hybrid&amp;model=main" TargetMode="External"/><Relationship Id="rId408" Type="http://schemas.openxmlformats.org/officeDocument/2006/relationships/hyperlink" Target="http://crdd.osdd.net/raghava/ifnepitope/pep_design.php?sequence=ADYNYKLPDGGGSLV&amp;method=hybrid&amp;model=main" TargetMode="External"/><Relationship Id="rId429" Type="http://schemas.openxmlformats.org/officeDocument/2006/relationships/hyperlink" Target="http://crdd.osdd.net/raghava/ifnepitope/pep_design.php?sequence=NIVKKPGSSRGTSPA&amp;method=hybrid&amp;model=main" TargetMode="External"/><Relationship Id="rId1" Type="http://schemas.openxmlformats.org/officeDocument/2006/relationships/styles" Target="styles.xml"/><Relationship Id="rId212" Type="http://schemas.openxmlformats.org/officeDocument/2006/relationships/hyperlink" Target="http://crdd.osdd.net/raghava/ifnepitope/pep_design.php?sequence=PARMAGGGKKTEPKK&amp;method=hybrid&amp;model=main" TargetMode="External"/><Relationship Id="rId233" Type="http://schemas.openxmlformats.org/officeDocument/2006/relationships/hyperlink" Target="http://crdd.osdd.net/raghava/ifnepitope/pep_design.php?sequence=DASARAEGYVDQAVE&amp;method=hybrid&amp;model=main" TargetMode="External"/><Relationship Id="rId254" Type="http://schemas.openxmlformats.org/officeDocument/2006/relationships/hyperlink" Target="http://crdd.osdd.net/raghava/ifnepitope/pep_design.php?sequence=AATNRYNELVERGEA&amp;method=hybrid&amp;model=main" TargetMode="External"/><Relationship Id="rId440" Type="http://schemas.openxmlformats.org/officeDocument/2006/relationships/hyperlink" Target="http://crdd.osdd.net/raghava/ifnepitope/pep_design.php?sequence=VEERRARLTKFQEDL&amp;method=hybrid&amp;model=main" TargetMode="External"/><Relationship Id="rId28" Type="http://schemas.openxmlformats.org/officeDocument/2006/relationships/hyperlink" Target="http://crdd.osdd.net/raghava/ifnepitope/pep_design.php?sequence=AAWTLKAAAGGGSAD&amp;method=hybrid&amp;model=main" TargetMode="External"/><Relationship Id="rId49" Type="http://schemas.openxmlformats.org/officeDocument/2006/relationships/hyperlink" Target="http://crdd.osdd.net/raghava/ifnepitope/pep_design.php?sequence=RGGGSFVVFLLVTLG&amp;method=hybrid&amp;model=main" TargetMode="External"/><Relationship Id="rId114" Type="http://schemas.openxmlformats.org/officeDocument/2006/relationships/hyperlink" Target="http://crdd.osdd.net/raghava/ifnepitope/pep_design.php?sequence=RQIAPGQTGKIADYN&amp;method=hybrid&amp;model=main" TargetMode="External"/><Relationship Id="rId275" Type="http://schemas.openxmlformats.org/officeDocument/2006/relationships/hyperlink" Target="http://crdd.osdd.net/raghava/ifnepitope/pep_design.php?sequence=GGPGPGLACFVLAAV&amp;method=hybrid&amp;model=main" TargetMode="External"/><Relationship Id="rId296" Type="http://schemas.openxmlformats.org/officeDocument/2006/relationships/hyperlink" Target="http://crdd.osdd.net/raghava/ifnepitope/pep_design.php?sequence=NYKKKGDEVRQKKVR&amp;method=hybrid&amp;model=main" TargetMode="External"/><Relationship Id="rId300" Type="http://schemas.openxmlformats.org/officeDocument/2006/relationships/hyperlink" Target="http://crdd.osdd.net/raghava/ifnepitope/pep_design.php?sequence=GDEVRQKKVRQIAPG&amp;method=hybrid&amp;model=main" TargetMode="External"/><Relationship Id="rId461" Type="http://schemas.openxmlformats.org/officeDocument/2006/relationships/hyperlink" Target="http://crdd.osdd.net/raghava/ifnepitope/pep_design.php?sequence=KPSFYVYSRVKNLNS&amp;method=hybrid&amp;model=main" TargetMode="External"/><Relationship Id="rId482" Type="http://schemas.openxmlformats.org/officeDocument/2006/relationships/hyperlink" Target="http://crdd.osdd.net/raghava/ifnepitope/pep_design.php?sequence=MWSFNPETKKAMACL&amp;method=hybrid&amp;model=main" TargetMode="External"/><Relationship Id="rId60" Type="http://schemas.openxmlformats.org/officeDocument/2006/relationships/hyperlink" Target="http://crdd.osdd.net/raghava/ifnepitope/pep_design.php?sequence=ELRDKFTTEELRKAA&amp;method=hybrid&amp;model=main" TargetMode="External"/><Relationship Id="rId81" Type="http://schemas.openxmlformats.org/officeDocument/2006/relationships/hyperlink" Target="http://crdd.osdd.net/raghava/ifnepitope/pep_design.php?sequence=KHWPQIAQFAPSASA&amp;method=hybrid&amp;model=main" TargetMode="External"/><Relationship Id="rId135" Type="http://schemas.openxmlformats.org/officeDocument/2006/relationships/hyperlink" Target="http://crdd.osdd.net/raghava/ifnepitope/pep_design.php?sequence=VGLMKKYVYSRVKNL&amp;method=hybrid&amp;model=main" TargetMode="External"/><Relationship Id="rId156" Type="http://schemas.openxmlformats.org/officeDocument/2006/relationships/hyperlink" Target="http://crdd.osdd.net/raghava/ifnepitope/pep_design.php?sequence=APSASAFKK&amp;method=hybrid&amp;model=main" TargetMode="External"/><Relationship Id="rId177" Type="http://schemas.openxmlformats.org/officeDocument/2006/relationships/hyperlink" Target="http://crdd.osdd.net/raghava/ifnepitope/pep_design.php?sequence=TVASQTRAVGERAAK&amp;method=hybrid&amp;model=main" TargetMode="External"/><Relationship Id="rId198" Type="http://schemas.openxmlformats.org/officeDocument/2006/relationships/hyperlink" Target="http://crdd.osdd.net/raghava/ifnepitope/pep_design.php?sequence=KKDKKKKADKKHWPQ&amp;method=hybrid&amp;model=main" TargetMode="External"/><Relationship Id="rId321" Type="http://schemas.openxmlformats.org/officeDocument/2006/relationships/hyperlink" Target="http://crdd.osdd.net/raghava/ifnepitope/pep_design.php?sequence=RDKFTTEELRKAAEG&amp;method=hybrid&amp;model=main" TargetMode="External"/><Relationship Id="rId342" Type="http://schemas.openxmlformats.org/officeDocument/2006/relationships/hyperlink" Target="http://crdd.osdd.net/raghava/ifnepitope/pep_design.php?sequence=RINWIGPGPGVTLAI&amp;method=hybrid&amp;model=main" TargetMode="External"/><Relationship Id="rId363" Type="http://schemas.openxmlformats.org/officeDocument/2006/relationships/hyperlink" Target="http://crdd.osdd.net/raghava/ifnepitope/pep_design.php?sequence=KLDDKDPGPGPGSFV&amp;method=hybrid&amp;model=main" TargetMode="External"/><Relationship Id="rId384" Type="http://schemas.openxmlformats.org/officeDocument/2006/relationships/hyperlink" Target="http://crdd.osdd.net/raghava/ifnepitope/pep_design.php?sequence=KIADYNYKKKGDEVR&amp;method=hybrid&amp;model=main" TargetMode="External"/><Relationship Id="rId419" Type="http://schemas.openxmlformats.org/officeDocument/2006/relationships/hyperlink" Target="http://crdd.osdd.net/raghava/ifnepitope/pep_design.php?sequence=GPKKIRGDEVRQIAP&amp;method=hybrid&amp;model=main" TargetMode="External"/><Relationship Id="rId202" Type="http://schemas.openxmlformats.org/officeDocument/2006/relationships/hyperlink" Target="http://crdd.osdd.net/raghava/ifnepitope/pep_design.php?sequence=VRQKKVRQIAPGKKM&amp;method=hybrid&amp;model=main" TargetMode="External"/><Relationship Id="rId223" Type="http://schemas.openxmlformats.org/officeDocument/2006/relationships/hyperlink" Target="http://crdd.osdd.net/raghava/ifnepitope/pep_design.php?sequence=RKAAEGYLEAATNRY&amp;method=hybrid&amp;model=main" TargetMode="External"/><Relationship Id="rId244" Type="http://schemas.openxmlformats.org/officeDocument/2006/relationships/hyperlink" Target="http://crdd.osdd.net/raghava/ifnepitope/pep_design.php?sequence=TSPARMAGGGKKTEP&amp;method=hybrid&amp;model=main" TargetMode="External"/><Relationship Id="rId430" Type="http://schemas.openxmlformats.org/officeDocument/2006/relationships/hyperlink" Target="http://crdd.osdd.net/raghava/ifnepitope/pep_design.php?sequence=PSFYVYSRVKNLNSS&amp;method=hybrid&amp;model=main" TargetMode="External"/><Relationship Id="rId18" Type="http://schemas.openxmlformats.org/officeDocument/2006/relationships/hyperlink" Target="http://crdd.osdd.net/raghava/ifnepitope/pep_design.php?sequence=INWIGPGPGVTLAIL&amp;method=hybrid&amp;model=main" TargetMode="External"/><Relationship Id="rId39" Type="http://schemas.openxmlformats.org/officeDocument/2006/relationships/hyperlink" Target="http://crdd.osdd.net/raghava/ifnepitope/pep_design.php?sequence=KDPGPGPGSFVIRGD&amp;method=hybrid&amp;model=main" TargetMode="External"/><Relationship Id="rId265" Type="http://schemas.openxmlformats.org/officeDocument/2006/relationships/hyperlink" Target="http://crdd.osdd.net/raghava/ifnepitope/pep_design.php?sequence=DLIANLRERAEETRA&amp;method=hybrid&amp;model=main" TargetMode="External"/><Relationship Id="rId286" Type="http://schemas.openxmlformats.org/officeDocument/2006/relationships/hyperlink" Target="http://crdd.osdd.net/raghava/ifnepitope/pep_design.php?sequence=AVYRINWIGPGPGVT&amp;method=hybrid&amp;model=main" TargetMode="External"/><Relationship Id="rId451" Type="http://schemas.openxmlformats.org/officeDocument/2006/relationships/hyperlink" Target="http://crdd.osdd.net/raghava/ifnepitope/pep_design.php?sequence=ALRLCAYCGPGPGDL&amp;method=hybrid&amp;model=main" TargetMode="External"/><Relationship Id="rId472" Type="http://schemas.openxmlformats.org/officeDocument/2006/relationships/hyperlink" Target="http://crdd.osdd.net/raghava/ifnepitope/pep_design.php?sequence=GTGPKKIRGDEVRQI&amp;method=hybrid&amp;model=main" TargetMode="External"/><Relationship Id="rId50" Type="http://schemas.openxmlformats.org/officeDocument/2006/relationships/hyperlink" Target="http://crdd.osdd.net/raghava/ifnepitope/pep_design.php?sequence=VTLAILTALRLCAYC&amp;method=hybrid&amp;model=main" TargetMode="External"/><Relationship Id="rId104" Type="http://schemas.openxmlformats.org/officeDocument/2006/relationships/hyperlink" Target="http://crdd.osdd.net/raghava/ifnepitope/pep_design.php?sequence=GSADYNYKLPDGGGS&amp;method=hybrid&amp;model=main" TargetMode="External"/><Relationship Id="rId125" Type="http://schemas.openxmlformats.org/officeDocument/2006/relationships/hyperlink" Target="http://crdd.osdd.net/raghava/ifnepitope/pep_design.php?sequence=FNPETNKKLFARTRS&amp;method=hybrid&amp;model=main" TargetMode="External"/><Relationship Id="rId146" Type="http://schemas.openxmlformats.org/officeDocument/2006/relationships/hyperlink" Target="http://crdd.osdd.net/raghava/ifnepitope/pep_design.php?sequence=LNSSRVPKKLCAYCC&amp;method=hybrid&amp;model=main" TargetMode="External"/><Relationship Id="rId167" Type="http://schemas.openxmlformats.org/officeDocument/2006/relationships/hyperlink" Target="http://crdd.osdd.net/raghava/ifnepitope/pep_design.php?sequence=GSFVVFLLVTLGGGS&amp;method=hybrid&amp;model=main" TargetMode="External"/><Relationship Id="rId188" Type="http://schemas.openxmlformats.org/officeDocument/2006/relationships/hyperlink" Target="http://crdd.osdd.net/raghava/ifnepitope/pep_design.php?sequence=AEETRAETRTRVEER&amp;method=hybrid&amp;model=main" TargetMode="External"/><Relationship Id="rId311" Type="http://schemas.openxmlformats.org/officeDocument/2006/relationships/hyperlink" Target="http://crdd.osdd.net/raghava/ifnepitope/pep_design.php?sequence=TAFEDASARAEGYVD&amp;method=hybrid&amp;model=main" TargetMode="External"/><Relationship Id="rId332" Type="http://schemas.openxmlformats.org/officeDocument/2006/relationships/hyperlink" Target="http://crdd.osdd.net/raghava/ifnepitope/pep_design.php?sequence=AIKLDDKDPGPGPGS&amp;method=hybrid&amp;model=main" TargetMode="External"/><Relationship Id="rId353" Type="http://schemas.openxmlformats.org/officeDocument/2006/relationships/hyperlink" Target="http://crdd.osdd.net/raghava/ifnepitope/pep_design.php?sequence=YVYSRVKNLNSSRVP&amp;method=hybrid&amp;model=main" TargetMode="External"/><Relationship Id="rId374" Type="http://schemas.openxmlformats.org/officeDocument/2006/relationships/hyperlink" Target="http://crdd.osdd.net/raghava/ifnepitope/pep_design.php?sequence=SADYNYKLPDGGGSL&amp;method=hybrid&amp;model=main" TargetMode="External"/><Relationship Id="rId395" Type="http://schemas.openxmlformats.org/officeDocument/2006/relationships/hyperlink" Target="http://crdd.osdd.net/raghava/ifnepitope/pep_design.php?sequence=GSAIKLDDKDPGPGP&amp;method=hybrid&amp;model=main" TargetMode="External"/><Relationship Id="rId409" Type="http://schemas.openxmlformats.org/officeDocument/2006/relationships/hyperlink" Target="http://crdd.osdd.net/raghava/ifnepitope/pep_design.php?sequence=TKFQEDLPEQFIELR&amp;method=hybrid&amp;model=main" TargetMode="External"/><Relationship Id="rId71" Type="http://schemas.openxmlformats.org/officeDocument/2006/relationships/hyperlink" Target="http://crdd.osdd.net/raghava/ifnepitope/pep_design.php?sequence=CLVGLMKKYVYSRVK&amp;method=hybrid&amp;model=main" TargetMode="External"/><Relationship Id="rId92" Type="http://schemas.openxmlformats.org/officeDocument/2006/relationships/hyperlink" Target="http://crdd.osdd.net/raghava/ifnepitope/pep_design.php?sequence=DLALATVNDLIANLR&amp;method=hybrid&amp;model=main" TargetMode="External"/><Relationship Id="rId213" Type="http://schemas.openxmlformats.org/officeDocument/2006/relationships/hyperlink" Target="http://crdd.osdd.net/raghava/ifnepitope/pep_design.php?sequence=GKKTEPKKDKKKKAD&amp;method=hybrid&amp;model=main" TargetMode="External"/><Relationship Id="rId234" Type="http://schemas.openxmlformats.org/officeDocument/2006/relationships/hyperlink" Target="http://crdd.osdd.net/raghava/ifnepitope/pep_design.php?sequence=AEGYLEAATNRYNEL&amp;method=hybrid&amp;model=main" TargetMode="External"/><Relationship Id="rId420" Type="http://schemas.openxmlformats.org/officeDocument/2006/relationships/hyperlink" Target="http://crdd.osdd.net/raghava/ifnepitope/pep_design.php?sequence=RVEERRARLTKFQED&amp;method=hybrid&amp;model=main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crdd.osdd.net/raghava/ifnepitope/pep_design.php?sequence=IGAVILRGGGSFVVF&amp;method=hybrid&amp;model=main" TargetMode="External"/><Relationship Id="rId255" Type="http://schemas.openxmlformats.org/officeDocument/2006/relationships/hyperlink" Target="http://crdd.osdd.net/raghava/ifnepitope/pep_design.php?sequence=ATNRYNELVERGEAA&amp;method=hybrid&amp;model=main" TargetMode="External"/><Relationship Id="rId276" Type="http://schemas.openxmlformats.org/officeDocument/2006/relationships/hyperlink" Target="http://crdd.osdd.net/raghava/ifnepitope/pep_design.php?sequence=KAMACLVGLMKKYVY&amp;method=hybrid&amp;model=main" TargetMode="External"/><Relationship Id="rId297" Type="http://schemas.openxmlformats.org/officeDocument/2006/relationships/hyperlink" Target="http://crdd.osdd.net/raghava/ifnepitope/pep_design.php?sequence=ACFVLAAVYRINWIG&amp;method=hybrid&amp;model=main" TargetMode="External"/><Relationship Id="rId441" Type="http://schemas.openxmlformats.org/officeDocument/2006/relationships/hyperlink" Target="http://crdd.osdd.net/raghava/ifnepitope/pep_design.php?sequence=SFYVYSRVKNLNSSR&amp;method=hybrid&amp;model=main" TargetMode="External"/><Relationship Id="rId462" Type="http://schemas.openxmlformats.org/officeDocument/2006/relationships/hyperlink" Target="http://crdd.osdd.net/raghava/ifnepitope/pep_design.php?sequence=TGPKKIRGDEVRQIA&amp;method=hybrid&amp;model=main" TargetMode="External"/><Relationship Id="rId483" Type="http://schemas.openxmlformats.org/officeDocument/2006/relationships/hyperlink" Target="http://crdd.osdd.net/raghava/ifnepitope/pep_design.php?sequence=ARTRSMWSFNPETKK&amp;method=hybrid&amp;model=main" TargetMode="External"/><Relationship Id="rId40" Type="http://schemas.openxmlformats.org/officeDocument/2006/relationships/hyperlink" Target="http://crdd.osdd.net/raghava/ifnepitope/pep_design.php?sequence=DPGPGPGSFVIRGDE&amp;method=hybrid&amp;model=main" TargetMode="External"/><Relationship Id="rId115" Type="http://schemas.openxmlformats.org/officeDocument/2006/relationships/hyperlink" Target="http://crdd.osdd.net/raghava/ifnepitope/pep_design.php?sequence=QIAPGQTGKIADYNY&amp;method=hybrid&amp;model=main" TargetMode="External"/><Relationship Id="rId136" Type="http://schemas.openxmlformats.org/officeDocument/2006/relationships/hyperlink" Target="http://crdd.osdd.net/raghava/ifnepitope/pep_design.php?sequence=GLMKKYVYSRVKNLN&amp;method=hybrid&amp;model=main" TargetMode="External"/><Relationship Id="rId157" Type="http://schemas.openxmlformats.org/officeDocument/2006/relationships/hyperlink" Target="http://crdd.osdd.net/raghava/ifnepitope/pep_design.php?sequence=GGGSFVVFLLVTLGG&amp;method=hybrid&amp;model=main" TargetMode="External"/><Relationship Id="rId178" Type="http://schemas.openxmlformats.org/officeDocument/2006/relationships/hyperlink" Target="http://crdd.osdd.net/raghava/ifnepitope/pep_design.php?sequence=KFVAAWTLKAAAGGG&amp;method=hybrid&amp;model=main" TargetMode="External"/><Relationship Id="rId301" Type="http://schemas.openxmlformats.org/officeDocument/2006/relationships/hyperlink" Target="http://crdd.osdd.net/raghava/ifnepitope/pep_design.php?sequence=RMAGGGKKTEPKKDK&amp;method=hybrid&amp;model=main" TargetMode="External"/><Relationship Id="rId322" Type="http://schemas.openxmlformats.org/officeDocument/2006/relationships/hyperlink" Target="http://crdd.osdd.net/raghava/ifnepitope/pep_design.php?sequence=DQAVELTQEALGTVA&amp;method=hybrid&amp;model=main" TargetMode="External"/><Relationship Id="rId343" Type="http://schemas.openxmlformats.org/officeDocument/2006/relationships/hyperlink" Target="http://crdd.osdd.net/raghava/ifnepitope/pep_design.php?sequence=RVKNLNSSRVPKKPS&amp;method=hybrid&amp;model=main" TargetMode="External"/><Relationship Id="rId364" Type="http://schemas.openxmlformats.org/officeDocument/2006/relationships/hyperlink" Target="http://crdd.osdd.net/raghava/ifnepitope/pep_design.php?sequence=YSRVKNLNSSRVPKK&amp;method=hybrid&amp;model=main" TargetMode="External"/><Relationship Id="rId61" Type="http://schemas.openxmlformats.org/officeDocument/2006/relationships/hyperlink" Target="http://crdd.osdd.net/raghava/ifnepitope/pep_design.php?sequence=EAALQRLRSQTAFED&amp;method=hybrid&amp;model=main" TargetMode="External"/><Relationship Id="rId82" Type="http://schemas.openxmlformats.org/officeDocument/2006/relationships/hyperlink" Target="http://crdd.osdd.net/raghava/ifnepitope/pep_design.php?sequence=HWPQIAQFAPSASAF&amp;method=hybrid&amp;model=main" TargetMode="External"/><Relationship Id="rId199" Type="http://schemas.openxmlformats.org/officeDocument/2006/relationships/hyperlink" Target="http://crdd.osdd.net/raghava/ifnepitope/pep_design.php?sequence=TEPKKDKKKKADKKH&amp;method=hybrid&amp;model=main" TargetMode="External"/><Relationship Id="rId203" Type="http://schemas.openxmlformats.org/officeDocument/2006/relationships/hyperlink" Target="http://crdd.osdd.net/raghava/ifnepitope/pep_design.php?sequence=GERAAKLVGIELEAA&amp;method=hybrid&amp;model=main" TargetMode="External"/><Relationship Id="rId385" Type="http://schemas.openxmlformats.org/officeDocument/2006/relationships/hyperlink" Target="http://crdd.osdd.net/raghava/ifnepitope/pep_design.php?sequence=PGDLSPRWYFYYLGT&amp;method=hybrid&amp;model=main" TargetMode="External"/><Relationship Id="rId19" Type="http://schemas.openxmlformats.org/officeDocument/2006/relationships/hyperlink" Target="http://crdd.osdd.net/raghava/ifnepitope/pep_design.php?sequence=WIGPGPGVTLAILTA&amp;method=hybrid&amp;model=main" TargetMode="External"/><Relationship Id="rId224" Type="http://schemas.openxmlformats.org/officeDocument/2006/relationships/hyperlink" Target="http://crdd.osdd.net/raghava/ifnepitope/pep_design.php?sequence=PGPGLACFVLAAVYR&amp;method=hybrid&amp;model=main" TargetMode="External"/><Relationship Id="rId245" Type="http://schemas.openxmlformats.org/officeDocument/2006/relationships/hyperlink" Target="http://crdd.osdd.net/raghava/ifnepitope/pep_design.php?sequence=KDKKKKADKKHWPQI&amp;method=hybrid&amp;model=main" TargetMode="External"/><Relationship Id="rId266" Type="http://schemas.openxmlformats.org/officeDocument/2006/relationships/hyperlink" Target="http://crdd.osdd.net/raghava/ifnepitope/pep_design.php?sequence=QKKVRQIAPGKKMWS&amp;method=hybrid&amp;model=main" TargetMode="External"/><Relationship Id="rId287" Type="http://schemas.openxmlformats.org/officeDocument/2006/relationships/hyperlink" Target="http://crdd.osdd.net/raghava/ifnepitope/pep_design.php?sequence=KKGDEVRQKKVRQIA&amp;method=hybrid&amp;model=main" TargetMode="External"/><Relationship Id="rId410" Type="http://schemas.openxmlformats.org/officeDocument/2006/relationships/hyperlink" Target="http://crdd.osdd.net/raghava/ifnepitope/pep_design.php?sequence=PNIDDLPAPLLAALG&amp;method=hybrid&amp;model=main" TargetMode="External"/><Relationship Id="rId431" Type="http://schemas.openxmlformats.org/officeDocument/2006/relationships/hyperlink" Target="http://crdd.osdd.net/raghava/ifnepitope/pep_design.php?sequence=VPKKPSFYVYSRVKN&amp;method=hybrid&amp;model=main" TargetMode="External"/><Relationship Id="rId452" Type="http://schemas.openxmlformats.org/officeDocument/2006/relationships/hyperlink" Target="http://crdd.osdd.net/raghava/ifnepitope/pep_design.php?sequence=RWYFYYLGTGPKKIR&amp;method=hybrid&amp;model=main" TargetMode="External"/><Relationship Id="rId473" Type="http://schemas.openxmlformats.org/officeDocument/2006/relationships/hyperlink" Target="http://crdd.osdd.net/raghava/ifnepitope/pep_design.php?sequence=CAYCGPGPGDLSPRW&amp;method=hybrid&amp;model=main" TargetMode="External"/><Relationship Id="rId30" Type="http://schemas.openxmlformats.org/officeDocument/2006/relationships/hyperlink" Target="http://crdd.osdd.net/raghava/ifnepitope/pep_design.php?sequence=AAKLVGIELEAAAKA&amp;method=hybrid&amp;model=main" TargetMode="External"/><Relationship Id="rId105" Type="http://schemas.openxmlformats.org/officeDocument/2006/relationships/hyperlink" Target="http://crdd.osdd.net/raghava/ifnepitope/pep_design.php?sequence=YKLPDGGGSLVIGAV&amp;method=hybrid&amp;model=main" TargetMode="External"/><Relationship Id="rId126" Type="http://schemas.openxmlformats.org/officeDocument/2006/relationships/hyperlink" Target="http://crdd.osdd.net/raghava/ifnepitope/pep_design.php?sequence=NPETNKKLFARTRSM&amp;method=hybrid&amp;model=main" TargetMode="External"/><Relationship Id="rId147" Type="http://schemas.openxmlformats.org/officeDocument/2006/relationships/hyperlink" Target="http://crdd.osdd.net/raghava/ifnepitope/pep_design.php?sequence=NSSRVPKKLCAYCCN&amp;method=hybrid&amp;model=main" TargetMode="External"/><Relationship Id="rId168" Type="http://schemas.openxmlformats.org/officeDocument/2006/relationships/hyperlink" Target="http://crdd.osdd.net/raghava/ifnepitope/pep_design.php?sequence=GTVASQTRAVGERAA&amp;method=hybrid&amp;model=main" TargetMode="External"/><Relationship Id="rId312" Type="http://schemas.openxmlformats.org/officeDocument/2006/relationships/hyperlink" Target="http://crdd.osdd.net/raghava/ifnepitope/pep_design.php?sequence=YLEAATNRYNELVER&amp;method=hybrid&amp;model=main" TargetMode="External"/><Relationship Id="rId333" Type="http://schemas.openxmlformats.org/officeDocument/2006/relationships/hyperlink" Target="http://crdd.osdd.net/raghava/ifnepitope/pep_design.php?sequence=SRVKNLNSSRVPKKP&amp;method=hybrid&amp;model=main" TargetMode="External"/><Relationship Id="rId354" Type="http://schemas.openxmlformats.org/officeDocument/2006/relationships/hyperlink" Target="http://crdd.osdd.net/raghava/ifnepitope/pep_design.php?sequence=YVYSRVKNLNSSRVP&amp;method=hybrid&amp;model=main" TargetMode="External"/><Relationship Id="rId51" Type="http://schemas.openxmlformats.org/officeDocument/2006/relationships/hyperlink" Target="http://crdd.osdd.net/raghava/ifnepitope/pep_design.php?sequence=EAAAKAKFVAAWTLK&amp;method=hybrid&amp;model=main" TargetMode="External"/><Relationship Id="rId72" Type="http://schemas.openxmlformats.org/officeDocument/2006/relationships/hyperlink" Target="http://crdd.osdd.net/raghava/ifnepitope/pep_design.php?sequence=VPKKLCAYCCNIVKK&amp;method=hybrid&amp;model=main" TargetMode="External"/><Relationship Id="rId93" Type="http://schemas.openxmlformats.org/officeDocument/2006/relationships/hyperlink" Target="http://crdd.osdd.net/raghava/ifnepitope/pep_design.php?sequence=VASQTRAVGERAAKL&amp;method=hybrid&amp;model=main" TargetMode="External"/><Relationship Id="rId189" Type="http://schemas.openxmlformats.org/officeDocument/2006/relationships/hyperlink" Target="http://crdd.osdd.net/raghava/ifnepitope/pep_design.php?sequence=ILRGGGSFVVFLLVT&amp;method=hybrid&amp;model=main" TargetMode="External"/><Relationship Id="rId375" Type="http://schemas.openxmlformats.org/officeDocument/2006/relationships/hyperlink" Target="http://crdd.osdd.net/raghava/ifnepitope/pep_design.php?sequence=ELVERGEAALQRLRS&amp;method=hybrid&amp;model=main" TargetMode="External"/><Relationship Id="rId396" Type="http://schemas.openxmlformats.org/officeDocument/2006/relationships/hyperlink" Target="http://crdd.osdd.net/raghava/ifnepitope/pep_design.php?sequence=IRGDEVRQIAPGQTG&amp;method=hybrid&amp;model=main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crdd.osdd.net/raghava/ifnepitope/pep_design.php?sequence=APGGPGPGLACFVLA&amp;method=hybrid&amp;model=main" TargetMode="External"/><Relationship Id="rId235" Type="http://schemas.openxmlformats.org/officeDocument/2006/relationships/hyperlink" Target="http://crdd.osdd.net/raghava/ifnepitope/pep_design.php?sequence=RAEGYVDQAVELTQE&amp;method=hybrid&amp;model=main" TargetMode="External"/><Relationship Id="rId256" Type="http://schemas.openxmlformats.org/officeDocument/2006/relationships/hyperlink" Target="http://crdd.osdd.net/raghava/ifnepitope/pep_design.php?sequence=VRQIAPGGPGPGLAC&amp;method=hybrid&amp;model=main" TargetMode="External"/><Relationship Id="rId277" Type="http://schemas.openxmlformats.org/officeDocument/2006/relationships/hyperlink" Target="http://crdd.osdd.net/raghava/ifnepitope/pep_design.php?sequence=LGGGSAIKLDDKDPG&amp;method=hybrid&amp;model=main" TargetMode="External"/><Relationship Id="rId298" Type="http://schemas.openxmlformats.org/officeDocument/2006/relationships/hyperlink" Target="http://crdd.osdd.net/raghava/ifnepitope/pep_design.php?sequence=DEVRQIAPGQTGKIA&amp;method=hybrid&amp;model=main" TargetMode="External"/><Relationship Id="rId400" Type="http://schemas.openxmlformats.org/officeDocument/2006/relationships/hyperlink" Target="http://crdd.osdd.net/raghava/ifnepitope/pep_design.php?sequence=AKMAENPNIDDLPAP&amp;method=hybrid&amp;model=main" TargetMode="External"/><Relationship Id="rId421" Type="http://schemas.openxmlformats.org/officeDocument/2006/relationships/hyperlink" Target="http://crdd.osdd.net/raghava/ifnepitope/pep_design.php?sequence=SSRVPKKPSFYVYSR&amp;method=hybrid&amp;model=main" TargetMode="External"/><Relationship Id="rId442" Type="http://schemas.openxmlformats.org/officeDocument/2006/relationships/hyperlink" Target="http://crdd.osdd.net/raghava/ifnepitope/pep_design.php?sequence=KKPSFYVYSRVKNLN&amp;method=hybrid&amp;model=main" TargetMode="External"/><Relationship Id="rId463" Type="http://schemas.openxmlformats.org/officeDocument/2006/relationships/hyperlink" Target="http://crdd.osdd.net/raghava/ifnepitope/pep_design.php?sequence=PKKPSFYVYSRVKNL&amp;method=hybrid&amp;model=main" TargetMode="External"/><Relationship Id="rId484" Type="http://schemas.openxmlformats.org/officeDocument/2006/relationships/hyperlink" Target="http://crdd.osdd.net/raghava/ifnepitope/pep_design.php?sequence=WSFNPETKKAMACLV&amp;method=hybrid&amp;model=main" TargetMode="External"/><Relationship Id="rId116" Type="http://schemas.openxmlformats.org/officeDocument/2006/relationships/hyperlink" Target="http://crdd.osdd.net/raghava/ifnepitope/pep_design.php?sequence=IAPGQTGKIADYNYK&amp;method=hybrid&amp;model=main" TargetMode="External"/><Relationship Id="rId137" Type="http://schemas.openxmlformats.org/officeDocument/2006/relationships/hyperlink" Target="http://crdd.osdd.net/raghava/ifnepitope/pep_design.php?sequence=LMKKYVYSRVKNLNS&amp;method=hybrid&amp;model=main" TargetMode="External"/><Relationship Id="rId158" Type="http://schemas.openxmlformats.org/officeDocument/2006/relationships/hyperlink" Target="http://crdd.osdd.net/raghava/ifnepitope/pep_design.php?sequence=GGSFVVFLLVTLGGG&amp;method=hybrid&amp;model=main" TargetMode="External"/><Relationship Id="rId302" Type="http://schemas.openxmlformats.org/officeDocument/2006/relationships/hyperlink" Target="http://crdd.osdd.net/raghava/ifnepitope/pep_design.php?sequence=FTTEELRKAAEGYLE&amp;method=hybrid&amp;model=main" TargetMode="External"/><Relationship Id="rId323" Type="http://schemas.openxmlformats.org/officeDocument/2006/relationships/hyperlink" Target="http://crdd.osdd.net/raghava/ifnepitope/pep_design.php?sequence=AVELTQEALGTVASQ&amp;method=hybrid&amp;model=main" TargetMode="External"/><Relationship Id="rId344" Type="http://schemas.openxmlformats.org/officeDocument/2006/relationships/hyperlink" Target="http://crdd.osdd.net/raghava/ifnepitope/pep_design.php?sequence=KADKKHWPQIAQFAP&amp;method=hybrid&amp;model=main" TargetMode="External"/><Relationship Id="rId20" Type="http://schemas.openxmlformats.org/officeDocument/2006/relationships/hyperlink" Target="http://crdd.osdd.net/raghava/ifnepitope/pep_design.php?sequence=GVTLAILTALRLCAY&amp;method=hybrid&amp;model=main" TargetMode="External"/><Relationship Id="rId41" Type="http://schemas.openxmlformats.org/officeDocument/2006/relationships/hyperlink" Target="http://crdd.osdd.net/raghava/ifnepitope/pep_design.php?sequence=PGPGPGSFVIRGDEV&amp;method=hybrid&amp;model=main" TargetMode="External"/><Relationship Id="rId62" Type="http://schemas.openxmlformats.org/officeDocument/2006/relationships/hyperlink" Target="http://crdd.osdd.net/raghava/ifnepitope/pep_design.php?sequence=AALQRLRSQTAFEDA&amp;method=hybrid&amp;model=main" TargetMode="External"/><Relationship Id="rId83" Type="http://schemas.openxmlformats.org/officeDocument/2006/relationships/hyperlink" Target="http://crdd.osdd.net/raghava/ifnepitope/pep_design.php?sequence=WPQIAQFAPSASAFK&amp;method=hybrid&amp;model=main" TargetMode="External"/><Relationship Id="rId179" Type="http://schemas.openxmlformats.org/officeDocument/2006/relationships/hyperlink" Target="http://crdd.osdd.net/raghava/ifnepitope/pep_design.php?sequence=VVFLLVTLGGGSAIK&amp;method=hybrid&amp;model=main" TargetMode="External"/><Relationship Id="rId365" Type="http://schemas.openxmlformats.org/officeDocument/2006/relationships/hyperlink" Target="http://crdd.osdd.net/raghava/ifnepitope/pep_design.php?sequence=YSRVKNLNSSRVPKK&amp;method=hybrid&amp;model=main" TargetMode="External"/><Relationship Id="rId386" Type="http://schemas.openxmlformats.org/officeDocument/2006/relationships/hyperlink" Target="http://crdd.osdd.net/raghava/ifnepitope/pep_design.php?sequence=RQIAPGKKMWSFNPE&amp;method=hybrid&amp;model=main" TargetMode="External"/><Relationship Id="rId190" Type="http://schemas.openxmlformats.org/officeDocument/2006/relationships/hyperlink" Target="http://crdd.osdd.net/raghava/ifnepitope/pep_design.php?sequence=EELRKAAEGYLEAAT&amp;method=hybrid&amp;model=main" TargetMode="External"/><Relationship Id="rId204" Type="http://schemas.openxmlformats.org/officeDocument/2006/relationships/hyperlink" Target="http://crdd.osdd.net/raghava/ifnepitope/pep_design.php?sequence=LIANLRERAEETRAE&amp;method=hybrid&amp;model=main" TargetMode="External"/><Relationship Id="rId225" Type="http://schemas.openxmlformats.org/officeDocument/2006/relationships/hyperlink" Target="http://crdd.osdd.net/raghava/ifnepitope/pep_design.php?sequence=PGLACFVLAAVYRIN&amp;method=hybrid&amp;model=main" TargetMode="External"/><Relationship Id="rId246" Type="http://schemas.openxmlformats.org/officeDocument/2006/relationships/hyperlink" Target="http://crdd.osdd.net/raghava/ifnepitope/pep_design.php?sequence=SRGTSPARMAGGGKK&amp;method=hybrid&amp;model=main" TargetMode="External"/><Relationship Id="rId267" Type="http://schemas.openxmlformats.org/officeDocument/2006/relationships/hyperlink" Target="http://crdd.osdd.net/raghava/ifnepitope/pep_design.php?sequence=GLACFVLAAVYRINW&amp;method=hybrid&amp;model=main" TargetMode="External"/><Relationship Id="rId288" Type="http://schemas.openxmlformats.org/officeDocument/2006/relationships/hyperlink" Target="http://crdd.osdd.net/raghava/ifnepitope/pep_design.php?sequence=KGDEVRQKKVRQIAP&amp;method=hybrid&amp;model=main" TargetMode="External"/><Relationship Id="rId411" Type="http://schemas.openxmlformats.org/officeDocument/2006/relationships/hyperlink" Target="http://crdd.osdd.net/raghava/ifnepitope/pep_design.php?sequence=GDLSPRWYFYYLGTG&amp;method=hybrid&amp;model=main" TargetMode="External"/><Relationship Id="rId432" Type="http://schemas.openxmlformats.org/officeDocument/2006/relationships/hyperlink" Target="http://crdd.osdd.net/raghava/ifnepitope/pep_design.php?sequence=EDLPEQFIELRDKFT&amp;method=hybrid&amp;model=main" TargetMode="External"/><Relationship Id="rId453" Type="http://schemas.openxmlformats.org/officeDocument/2006/relationships/hyperlink" Target="http://crdd.osdd.net/raghava/ifnepitope/pep_design.php?sequence=WYFYYLGTGPKKIRG&amp;method=hybrid&amp;model=main" TargetMode="External"/><Relationship Id="rId474" Type="http://schemas.openxmlformats.org/officeDocument/2006/relationships/hyperlink" Target="http://crdd.osdd.net/raghava/ifnepitope/pep_design.php?sequence=CNIVKKPGSSRGTSP&amp;method=hybrid&amp;model=main" TargetMode="External"/><Relationship Id="rId106" Type="http://schemas.openxmlformats.org/officeDocument/2006/relationships/hyperlink" Target="http://crdd.osdd.net/raghava/ifnepitope/pep_design.php?sequence=LRGGGSFVVFLLVTL&amp;method=hybrid&amp;model=main" TargetMode="External"/><Relationship Id="rId127" Type="http://schemas.openxmlformats.org/officeDocument/2006/relationships/hyperlink" Target="http://crdd.osdd.net/raghava/ifnepitope/pep_design.php?sequence=PETNKKLFARTRSMW&amp;method=hybrid&amp;model=main" TargetMode="External"/><Relationship Id="rId313" Type="http://schemas.openxmlformats.org/officeDocument/2006/relationships/hyperlink" Target="http://crdd.osdd.net/raghava/ifnepitope/pep_design.php?sequence=VELTQEALGTVASQT&amp;method=hybrid&amp;model=main" TargetMode="External"/><Relationship Id="rId10" Type="http://schemas.openxmlformats.org/officeDocument/2006/relationships/hyperlink" Target="http://crdd.osdd.net/raghava/ifnepitope/pep_design.php?sequence=LPDGGGSLVIGAVIL&amp;method=hybrid&amp;model=main" TargetMode="External"/><Relationship Id="rId31" Type="http://schemas.openxmlformats.org/officeDocument/2006/relationships/hyperlink" Target="http://crdd.osdd.net/raghava/ifnepitope/pep_design.php?sequence=AKLVGIELEAAAKAK&amp;method=hybrid&amp;model=main" TargetMode="External"/><Relationship Id="rId52" Type="http://schemas.openxmlformats.org/officeDocument/2006/relationships/hyperlink" Target="http://crdd.osdd.net/raghava/ifnepitope/pep_design.php?sequence=AAAKAKFVAAWTLKA&amp;method=hybrid&amp;model=main" TargetMode="External"/><Relationship Id="rId73" Type="http://schemas.openxmlformats.org/officeDocument/2006/relationships/hyperlink" Target="http://crdd.osdd.net/raghava/ifnepitope/pep_design.php?sequence=PKKLCAYCCNIVKKP&amp;method=hybrid&amp;model=main" TargetMode="External"/><Relationship Id="rId94" Type="http://schemas.openxmlformats.org/officeDocument/2006/relationships/hyperlink" Target="http://crdd.osdd.net/raghava/ifnepitope/pep_design.php?sequence=ASQTRAVGERAAKLV&amp;method=hybrid&amp;model=main" TargetMode="External"/><Relationship Id="rId148" Type="http://schemas.openxmlformats.org/officeDocument/2006/relationships/hyperlink" Target="http://crdd.osdd.net/raghava/ifnepitope/pep_design.php?sequence=SSRVPKKLCAYCCNI&amp;method=hybrid&amp;model=main" TargetMode="External"/><Relationship Id="rId169" Type="http://schemas.openxmlformats.org/officeDocument/2006/relationships/hyperlink" Target="http://crdd.osdd.net/raghava/ifnepitope/pep_design.php?sequence=AQFAPSASAFKK&amp;method=hybrid&amp;model=main" TargetMode="External"/><Relationship Id="rId334" Type="http://schemas.openxmlformats.org/officeDocument/2006/relationships/hyperlink" Target="http://crdd.osdd.net/raghava/ifnepitope/pep_design.php?sequence=AFEDASARAEGYVDQ&amp;method=hybrid&amp;model=main" TargetMode="External"/><Relationship Id="rId355" Type="http://schemas.openxmlformats.org/officeDocument/2006/relationships/hyperlink" Target="http://crdd.osdd.net/raghava/ifnepitope/pep_design.php?sequence=DYNYKKKGDEVRQKK&amp;method=hybrid&amp;model=main" TargetMode="External"/><Relationship Id="rId376" Type="http://schemas.openxmlformats.org/officeDocument/2006/relationships/hyperlink" Target="http://crdd.osdd.net/raghava/ifnepitope/pep_design.php?sequence=IADYNYKKKGDEVRQ&amp;method=hybrid&amp;model=main" TargetMode="External"/><Relationship Id="rId397" Type="http://schemas.openxmlformats.org/officeDocument/2006/relationships/hyperlink" Target="http://crdd.osdd.net/raghava/ifnepitope/pep_design.php?sequence=IRGDEVRQIAPGGPG&amp;method=hybrid&amp;model=main" TargetMode="External"/><Relationship Id="rId4" Type="http://schemas.openxmlformats.org/officeDocument/2006/relationships/hyperlink" Target="http://crdd.osdd.net/raghava/ifnepitope/pep_design.php?sequence=GGGSLVIGAVILRGG&amp;method=hybrid&amp;model=main" TargetMode="External"/><Relationship Id="rId180" Type="http://schemas.openxmlformats.org/officeDocument/2006/relationships/hyperlink" Target="http://crdd.osdd.net/raghava/ifnepitope/pep_design.php?sequence=RERAEETRAETRTRV&amp;method=hybrid&amp;model=main" TargetMode="External"/><Relationship Id="rId215" Type="http://schemas.openxmlformats.org/officeDocument/2006/relationships/hyperlink" Target="http://crdd.osdd.net/raghava/ifnepitope/pep_design.php?sequence=IAPGGPGPGLACFVL&amp;method=hybrid&amp;model=main" TargetMode="External"/><Relationship Id="rId236" Type="http://schemas.openxmlformats.org/officeDocument/2006/relationships/hyperlink" Target="http://crdd.osdd.net/raghava/ifnepitope/pep_design.php?sequence=APLLAALGAADLALA&amp;method=hybrid&amp;model=main" TargetMode="External"/><Relationship Id="rId257" Type="http://schemas.openxmlformats.org/officeDocument/2006/relationships/hyperlink" Target="http://crdd.osdd.net/raghava/ifnepitope/pep_design.php?sequence=SPARMAGGGKKTEPK&amp;method=hybrid&amp;model=main" TargetMode="External"/><Relationship Id="rId278" Type="http://schemas.openxmlformats.org/officeDocument/2006/relationships/hyperlink" Target="http://crdd.osdd.net/raghava/ifnepitope/pep_design.php?sequence=ARAEGYVDQAVELTQ&amp;method=hybrid&amp;model=main" TargetMode="External"/><Relationship Id="rId401" Type="http://schemas.openxmlformats.org/officeDocument/2006/relationships/hyperlink" Target="http://crdd.osdd.net/raghava/ifnepitope/pep_design.php?sequence=ENPNIDDLPAPLLAA&amp;method=hybrid&amp;model=main" TargetMode="External"/><Relationship Id="rId422" Type="http://schemas.openxmlformats.org/officeDocument/2006/relationships/hyperlink" Target="http://crdd.osdd.net/raghava/ifnepitope/pep_design.php?sequence=NIDDLPAPLLAALGA&amp;method=hybrid&amp;model=main" TargetMode="External"/><Relationship Id="rId443" Type="http://schemas.openxmlformats.org/officeDocument/2006/relationships/hyperlink" Target="http://crdd.osdd.net/raghava/ifnepitope/pep_design.php?sequence=NSSRVPKKPSFYVYS&amp;method=hybrid&amp;model=main" TargetMode="External"/><Relationship Id="rId464" Type="http://schemas.openxmlformats.org/officeDocument/2006/relationships/hyperlink" Target="http://crdd.osdd.net/raghava/ifnepitope/pep_design.php?sequence=RLTKFQEDLPEQFIE&amp;method=hybrid&amp;model=main" TargetMode="External"/><Relationship Id="rId303" Type="http://schemas.openxmlformats.org/officeDocument/2006/relationships/hyperlink" Target="http://crdd.osdd.net/raghava/ifnepitope/pep_design.php?sequence=KVRQIAPGKKMWSFN&amp;method=hybrid&amp;model=main" TargetMode="External"/><Relationship Id="rId485" Type="http://schemas.openxmlformats.org/officeDocument/2006/relationships/hyperlink" Target="http://crdd.osdd.net/raghava/ifnepitope/pep_design.php?sequence=FARTRSMWSFNPETK&amp;method=hybrid&amp;model=main" TargetMode="External"/><Relationship Id="rId42" Type="http://schemas.openxmlformats.org/officeDocument/2006/relationships/hyperlink" Target="http://crdd.osdd.net/raghava/ifnepitope/pep_design.php?sequence=GPGPGSFVIRGDEVR&amp;method=hybrid&amp;model=main" TargetMode="External"/><Relationship Id="rId84" Type="http://schemas.openxmlformats.org/officeDocument/2006/relationships/hyperlink" Target="http://crdd.osdd.net/raghava/ifnepitope/pep_design.php?sequence=PQIAQFAPSASAFKK&amp;method=hybrid&amp;model=main" TargetMode="External"/><Relationship Id="rId138" Type="http://schemas.openxmlformats.org/officeDocument/2006/relationships/hyperlink" Target="http://crdd.osdd.net/raghava/ifnepitope/pep_design.php?sequence=MKKYVYSRVKNLNSS&amp;method=hybrid&amp;model=main" TargetMode="External"/><Relationship Id="rId345" Type="http://schemas.openxmlformats.org/officeDocument/2006/relationships/hyperlink" Target="http://crdd.osdd.net/raghava/ifnepitope/pep_design.php?sequence=PAPLLAALGAADLAL&amp;method=hybrid&amp;model=main" TargetMode="External"/><Relationship Id="rId387" Type="http://schemas.openxmlformats.org/officeDocument/2006/relationships/hyperlink" Target="http://crdd.osdd.net/raghava/ifnepitope/pep_design.php?sequence=LNSSRVPKKPSFYVY&amp;method=hybrid&amp;model=main" TargetMode="External"/><Relationship Id="rId191" Type="http://schemas.openxmlformats.org/officeDocument/2006/relationships/hyperlink" Target="http://crdd.osdd.net/raghava/ifnepitope/pep_design.php?sequence=GGGKKTEPKKDKKKK&amp;method=hybrid&amp;model=main" TargetMode="External"/><Relationship Id="rId205" Type="http://schemas.openxmlformats.org/officeDocument/2006/relationships/hyperlink" Target="http://crdd.osdd.net/raghava/ifnepitope/pep_design.php?sequence=EETRAETRTRVEERR&amp;method=hybrid&amp;model=main" TargetMode="External"/><Relationship Id="rId247" Type="http://schemas.openxmlformats.org/officeDocument/2006/relationships/hyperlink" Target="http://crdd.osdd.net/raghava/ifnepitope/pep_design.php?sequence=SSRGTSPARMAGGGK&amp;method=hybrid&amp;model=main" TargetMode="External"/><Relationship Id="rId412" Type="http://schemas.openxmlformats.org/officeDocument/2006/relationships/hyperlink" Target="http://crdd.osdd.net/raghava/ifnepitope/pep_design.php?sequence=LAILTALRLCAYCGP&amp;method=hybrid&amp;model=main" TargetMode="External"/><Relationship Id="rId107" Type="http://schemas.openxmlformats.org/officeDocument/2006/relationships/hyperlink" Target="http://crdd.osdd.net/raghava/ifnepitope/pep_design.php?sequence=VFLLVTLGGGSAIKL&amp;method=hybrid&amp;model=main" TargetMode="External"/><Relationship Id="rId289" Type="http://schemas.openxmlformats.org/officeDocument/2006/relationships/hyperlink" Target="http://crdd.osdd.net/raghava/ifnepitope/pep_design.php?sequence=ARMAGGGKKTEPKKD&amp;method=hybrid&amp;model=main" TargetMode="External"/><Relationship Id="rId454" Type="http://schemas.openxmlformats.org/officeDocument/2006/relationships/hyperlink" Target="http://crdd.osdd.net/raghava/ifnepitope/pep_design.php?sequence=LGTGPKKIRGDEVRQ&amp;method=hybrid&amp;model=main" TargetMode="External"/><Relationship Id="rId11" Type="http://schemas.openxmlformats.org/officeDocument/2006/relationships/hyperlink" Target="http://crdd.osdd.net/raghava/ifnepitope/pep_design.php?sequence=PDGGGSLVIGAVILR&amp;method=hybrid&amp;model=main" TargetMode="External"/><Relationship Id="rId53" Type="http://schemas.openxmlformats.org/officeDocument/2006/relationships/hyperlink" Target="http://crdd.osdd.net/raghava/ifnepitope/pep_design.php?sequence=AAKAKFVAAWTLKAA&amp;method=hybrid&amp;model=main" TargetMode="External"/><Relationship Id="rId149" Type="http://schemas.openxmlformats.org/officeDocument/2006/relationships/hyperlink" Target="http://crdd.osdd.net/raghava/ifnepitope/pep_design.php?sequence=SRVPKKLCAYCCNIV&amp;method=hybrid&amp;model=main" TargetMode="External"/><Relationship Id="rId314" Type="http://schemas.openxmlformats.org/officeDocument/2006/relationships/hyperlink" Target="http://crdd.osdd.net/raghava/ifnepitope/pep_design.php?sequence=FEDASARAEGYVDQA&amp;method=hybrid&amp;model=main" TargetMode="External"/><Relationship Id="rId356" Type="http://schemas.openxmlformats.org/officeDocument/2006/relationships/hyperlink" Target="http://crdd.osdd.net/raghava/ifnepitope/pep_design.php?sequence=GGSAIKLDDKDPGPG&amp;method=hybrid&amp;model=main" TargetMode="External"/><Relationship Id="rId398" Type="http://schemas.openxmlformats.org/officeDocument/2006/relationships/hyperlink" Target="http://crdd.osdd.net/raghava/ifnepitope/pep_design.php?sequence=KFQEDLPEQFIELRD&amp;method=hybrid&amp;model=main" TargetMode="External"/><Relationship Id="rId95" Type="http://schemas.openxmlformats.org/officeDocument/2006/relationships/hyperlink" Target="http://crdd.osdd.net/raghava/ifnepitope/pep_design.php?sequence=SQTRAVGERAAKLVG&amp;method=hybrid&amp;model=main" TargetMode="External"/><Relationship Id="rId160" Type="http://schemas.openxmlformats.org/officeDocument/2006/relationships/hyperlink" Target="http://crdd.osdd.net/raghava/ifnepitope/pep_design.php?sequence=FAPSASAFKK&amp;method=hybrid&amp;model=main" TargetMode="External"/><Relationship Id="rId216" Type="http://schemas.openxmlformats.org/officeDocument/2006/relationships/hyperlink" Target="http://crdd.osdd.net/raghava/ifnepitope/pep_design.php?sequence=KKKKADKKHWPQIAQ&amp;method=hybrid&amp;model=main" TargetMode="External"/><Relationship Id="rId423" Type="http://schemas.openxmlformats.org/officeDocument/2006/relationships/hyperlink" Target="http://crdd.osdd.net/raghava/ifnepitope/pep_design.php?sequence=APGKKMWSFNPETNK&amp;method=hybrid&amp;model=main" TargetMode="External"/><Relationship Id="rId258" Type="http://schemas.openxmlformats.org/officeDocument/2006/relationships/hyperlink" Target="http://crdd.osdd.net/raghava/ifnepitope/pep_design.php?sequence=TLGGGSAIKLDDKDP&amp;method=hybrid&amp;model=main" TargetMode="External"/><Relationship Id="rId465" Type="http://schemas.openxmlformats.org/officeDocument/2006/relationships/hyperlink" Target="http://crdd.osdd.net/raghava/ifnepitope/pep_design.php?sequence=AYCGPGPGDLSPRWY&amp;method=hybrid&amp;model=main" TargetMode="External"/><Relationship Id="rId22" Type="http://schemas.openxmlformats.org/officeDocument/2006/relationships/hyperlink" Target="http://crdd.osdd.net/raghava/ifnepitope/pep_design.php?sequence=KAAAGGGSADYNYKL&amp;method=hybrid&amp;model=main" TargetMode="External"/><Relationship Id="rId64" Type="http://schemas.openxmlformats.org/officeDocument/2006/relationships/hyperlink" Target="http://crdd.osdd.net/raghava/ifnepitope/pep_design.php?sequence=LQRLRSQTAFEDASA&amp;method=hybrid&amp;model=main" TargetMode="External"/><Relationship Id="rId118" Type="http://schemas.openxmlformats.org/officeDocument/2006/relationships/hyperlink" Target="http://crdd.osdd.net/raghava/ifnepitope/pep_design.php?sequence=PGQTGKIADYNYKKK&amp;method=hybrid&amp;model=main" TargetMode="External"/><Relationship Id="rId325" Type="http://schemas.openxmlformats.org/officeDocument/2006/relationships/hyperlink" Target="http://crdd.osdd.net/raghava/ifnepitope/pep_design.php?sequence=LRDKFTTEELRKAAE&amp;method=hybrid&amp;model=main" TargetMode="External"/><Relationship Id="rId367" Type="http://schemas.openxmlformats.org/officeDocument/2006/relationships/hyperlink" Target="http://crdd.osdd.net/raghava/ifnepitope/pep_design.php?sequence=PGKKMWSFNPETNKK&amp;method=hybrid&amp;model=main" TargetMode="External"/><Relationship Id="rId171" Type="http://schemas.openxmlformats.org/officeDocument/2006/relationships/hyperlink" Target="http://crdd.osdd.net/raghava/ifnepitope/pep_design.php?sequence=AVGERAAKLVGIELE&amp;method=hybrid&amp;model=main" TargetMode="External"/><Relationship Id="rId227" Type="http://schemas.openxmlformats.org/officeDocument/2006/relationships/hyperlink" Target="http://crdd.osdd.net/raghava/ifnepitope/pep_design.php?sequence=IANLRERAEETRAET&amp;method=hybrid&amp;model=main" TargetMode="External"/><Relationship Id="rId269" Type="http://schemas.openxmlformats.org/officeDocument/2006/relationships/hyperlink" Target="http://crdd.osdd.net/raghava/ifnepitope/pep_design.php?sequence=SAIKLDDKDPGPGPG&amp;method=hybrid&amp;model=main" TargetMode="External"/><Relationship Id="rId434" Type="http://schemas.openxmlformats.org/officeDocument/2006/relationships/hyperlink" Target="http://crdd.osdd.net/raghava/ifnepitope/pep_design.php?sequence=KKLFARTRSMWSFNP&amp;method=hybrid&amp;model=main" TargetMode="External"/><Relationship Id="rId476" Type="http://schemas.openxmlformats.org/officeDocument/2006/relationships/hyperlink" Target="http://crdd.osdd.net/raghava/ifnepitope/pep_design.php?sequence=RLCAYCGPGPGDLSP&amp;method=hybrid&amp;model=main" TargetMode="External"/><Relationship Id="rId33" Type="http://schemas.openxmlformats.org/officeDocument/2006/relationships/hyperlink" Target="http://crdd.osdd.net/raghava/ifnepitope/pep_design.php?sequence=LVGIELEAAAKAKFV&amp;method=hybrid&amp;model=main" TargetMode="External"/><Relationship Id="rId129" Type="http://schemas.openxmlformats.org/officeDocument/2006/relationships/hyperlink" Target="http://crdd.osdd.net/raghava/ifnepitope/pep_design.php?sequence=TNKKLFARTRSMWSF&amp;method=hybrid&amp;model=main" TargetMode="External"/><Relationship Id="rId280" Type="http://schemas.openxmlformats.org/officeDocument/2006/relationships/hyperlink" Target="http://crdd.osdd.net/raghava/ifnepitope/pep_design.php?sequence=VYRINWIGPGPGVTL&amp;method=hybrid&amp;model=main" TargetMode="External"/><Relationship Id="rId336" Type="http://schemas.openxmlformats.org/officeDocument/2006/relationships/hyperlink" Target="http://crdd.osdd.net/raghava/ifnepitope/pep_design.php?sequence=SRVPKKPSFYVYSRV&amp;method=hybrid&amp;model=main" TargetMode="External"/><Relationship Id="rId75" Type="http://schemas.openxmlformats.org/officeDocument/2006/relationships/hyperlink" Target="http://crdd.osdd.net/raghava/ifnepitope/pep_design.php?sequence=KLCAYCCNIVKKPGS&amp;method=hybrid&amp;model=main" TargetMode="External"/><Relationship Id="rId140" Type="http://schemas.openxmlformats.org/officeDocument/2006/relationships/hyperlink" Target="http://crdd.osdd.net/raghava/ifnepitope/pep_design.php?sequence=KYVYSRVKNLNSSRV&amp;method=hybrid&amp;model=main" TargetMode="External"/><Relationship Id="rId182" Type="http://schemas.openxmlformats.org/officeDocument/2006/relationships/hyperlink" Target="http://crdd.osdd.net/raghava/ifnepitope/pep_design.php?sequence=FVVFLLVTLGGGSAI&amp;method=hybrid&amp;model=main" TargetMode="External"/><Relationship Id="rId378" Type="http://schemas.openxmlformats.org/officeDocument/2006/relationships/hyperlink" Target="http://crdd.osdd.net/raghava/ifnepitope/pep_design.php?sequence=VIRGDEVRQIAPGGP&amp;method=hybrid&amp;model=main" TargetMode="External"/><Relationship Id="rId403" Type="http://schemas.openxmlformats.org/officeDocument/2006/relationships/hyperlink" Target="http://crdd.osdd.net/raghava/ifnepitope/pep_design.php?sequence=FQEDLPEQFIELRDK&amp;method=hybrid&amp;model=main" TargetMode="External"/><Relationship Id="rId6" Type="http://schemas.openxmlformats.org/officeDocument/2006/relationships/hyperlink" Target="http://crdd.osdd.net/raghava/ifnepitope/pep_design.php?sequence=SLVIGAVILRGGGSF&amp;method=hybrid&amp;model=main" TargetMode="External"/><Relationship Id="rId238" Type="http://schemas.openxmlformats.org/officeDocument/2006/relationships/hyperlink" Target="http://crdd.osdd.net/raghava/ifnepitope/pep_design.php?sequence=GTSPARMAGGGKKTE&amp;method=hybrid&amp;model=main" TargetMode="External"/><Relationship Id="rId445" Type="http://schemas.openxmlformats.org/officeDocument/2006/relationships/hyperlink" Target="http://crdd.osdd.net/raghava/ifnepitope/pep_design.php?sequence=DLSPRWYFYYLGTGP&amp;method=hybrid&amp;model=main" TargetMode="External"/><Relationship Id="rId487" Type="http://schemas.openxmlformats.org/officeDocument/2006/relationships/hyperlink" Target="http://crdd.osdd.net/raghava/ifnepitope/pep_design.php?sequence=TRSMWSFNPETKKAM&amp;method=hybrid&amp;model=main" TargetMode="External"/><Relationship Id="rId291" Type="http://schemas.openxmlformats.org/officeDocument/2006/relationships/hyperlink" Target="http://crdd.osdd.net/raghava/ifnepitope/pep_design.php?sequence=YNELVERGEAALQRL&amp;method=hybrid&amp;model=main" TargetMode="External"/><Relationship Id="rId305" Type="http://schemas.openxmlformats.org/officeDocument/2006/relationships/hyperlink" Target="http://crdd.osdd.net/raghava/ifnepitope/pep_design.php?sequence=LALATVNDLIANLRE&amp;method=hybrid&amp;model=main" TargetMode="External"/><Relationship Id="rId347" Type="http://schemas.openxmlformats.org/officeDocument/2006/relationships/hyperlink" Target="http://crdd.osdd.net/raghava/ifnepitope/pep_design.php?sequence=LVERGEAALQRLRSQ&amp;method=hybrid&amp;model=main" TargetMode="External"/><Relationship Id="rId44" Type="http://schemas.openxmlformats.org/officeDocument/2006/relationships/hyperlink" Target="http://crdd.osdd.net/raghava/ifnepitope/pep_design.php?sequence=GPGSFVIRGDEVRQI&amp;method=hybrid&amp;model=main" TargetMode="External"/><Relationship Id="rId86" Type="http://schemas.openxmlformats.org/officeDocument/2006/relationships/hyperlink" Target="http://crdd.osdd.net/raghava/ifnepitope/pep_design.php?sequence=AALGAADLALATVND&amp;method=hybrid&amp;model=main" TargetMode="External"/><Relationship Id="rId151" Type="http://schemas.openxmlformats.org/officeDocument/2006/relationships/hyperlink" Target="http://crdd.osdd.net/raghava/ifnepitope/pep_design.php?sequence=IVKKPGSSRGTSPAR&amp;method=hybrid&amp;model=main" TargetMode="External"/><Relationship Id="rId389" Type="http://schemas.openxmlformats.org/officeDocument/2006/relationships/hyperlink" Target="http://crdd.osdd.net/raghava/ifnepitope/pep_design.php?sequence=LPEQFIELRDKFTTE&amp;method=hybrid&amp;model=main" TargetMode="External"/><Relationship Id="rId193" Type="http://schemas.openxmlformats.org/officeDocument/2006/relationships/hyperlink" Target="http://crdd.osdd.net/raghava/ifnepitope/pep_design.php?sequence=ALGTVASQTRAVGER&amp;method=hybrid&amp;model=main" TargetMode="External"/><Relationship Id="rId207" Type="http://schemas.openxmlformats.org/officeDocument/2006/relationships/hyperlink" Target="http://crdd.osdd.net/raghava/ifnepitope/pep_design.php?sequence=ELRKAAEGYLEAATN&amp;method=hybrid&amp;model=main" TargetMode="External"/><Relationship Id="rId249" Type="http://schemas.openxmlformats.org/officeDocument/2006/relationships/hyperlink" Target="http://crdd.osdd.net/raghava/ifnepitope/pep_design.php?sequence=GPGPGLACFVLAAVY&amp;method=hybrid&amp;model=main" TargetMode="External"/><Relationship Id="rId414" Type="http://schemas.openxmlformats.org/officeDocument/2006/relationships/hyperlink" Target="http://crdd.osdd.net/raghava/ifnepitope/pep_design.php?sequence=TRVEERRARLTKFQE&amp;method=hybrid&amp;model=main" TargetMode="External"/><Relationship Id="rId456" Type="http://schemas.openxmlformats.org/officeDocument/2006/relationships/hyperlink" Target="http://crdd.osdd.net/raghava/ifnepitope/pep_design.php?sequence=YCGPGPGDLSPRWYF&amp;method=hybrid&amp;model=main" TargetMode="External"/><Relationship Id="rId13" Type="http://schemas.openxmlformats.org/officeDocument/2006/relationships/hyperlink" Target="http://crdd.osdd.net/raghava/ifnepitope/pep_design.php?sequence=GPGPGVTLAILTALR&amp;method=hybrid&amp;model=main" TargetMode="External"/><Relationship Id="rId109" Type="http://schemas.openxmlformats.org/officeDocument/2006/relationships/hyperlink" Target="http://crdd.osdd.net/raghava/ifnepitope/pep_design.php?sequence=LLVTLGGGSAIKLDD&amp;method=hybrid&amp;model=main" TargetMode="External"/><Relationship Id="rId260" Type="http://schemas.openxmlformats.org/officeDocument/2006/relationships/hyperlink" Target="http://crdd.osdd.net/raghava/ifnepitope/pep_design.php?sequence=KKKADKKHWPQIAQF&amp;method=hybrid&amp;model=main" TargetMode="External"/><Relationship Id="rId316" Type="http://schemas.openxmlformats.org/officeDocument/2006/relationships/hyperlink" Target="http://crdd.osdd.net/raghava/ifnepitope/pep_design.php?sequence=NELVERGEAALQRLR&amp;method=hybrid&amp;model=main" TargetMode="External"/><Relationship Id="rId55" Type="http://schemas.openxmlformats.org/officeDocument/2006/relationships/hyperlink" Target="http://crdd.osdd.net/raghava/ifnepitope/pep_design.php?sequence=PEQFIELRDKFTTEE&amp;method=hybrid&amp;model=main" TargetMode="External"/><Relationship Id="rId97" Type="http://schemas.openxmlformats.org/officeDocument/2006/relationships/hyperlink" Target="http://crdd.osdd.net/raghava/ifnepitope/pep_design.php?sequence=TRAVGERAAKLVGIE&amp;method=hybrid&amp;model=main" TargetMode="External"/><Relationship Id="rId120" Type="http://schemas.openxmlformats.org/officeDocument/2006/relationships/hyperlink" Target="http://crdd.osdd.net/raghava/ifnepitope/pep_design.php?sequence=QTGKIADYNYKKKGD&amp;method=hybrid&amp;model=main" TargetMode="External"/><Relationship Id="rId358" Type="http://schemas.openxmlformats.org/officeDocument/2006/relationships/hyperlink" Target="http://crdd.osdd.net/raghava/ifnepitope/pep_design.php?sequence=PGPGDLSPRWYFYYL&amp;method=hybrid&amp;model=ma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983</Words>
  <Characters>68309</Characters>
  <Application>Microsoft Office Word</Application>
  <DocSecurity>0</DocSecurity>
  <Lines>569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80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R</dc:creator>
  <cp:keywords/>
  <dc:description/>
  <cp:lastModifiedBy>ADOR</cp:lastModifiedBy>
  <cp:revision>2</cp:revision>
  <dcterms:created xsi:type="dcterms:W3CDTF">2020-03-30T17:23:00Z</dcterms:created>
  <dcterms:modified xsi:type="dcterms:W3CDTF">2020-03-31T06:56:00Z</dcterms:modified>
</cp:coreProperties>
</file>